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3E8A0" w14:textId="1DBE12BE" w:rsidR="008727A2" w:rsidRPr="00026801" w:rsidRDefault="00026801" w:rsidP="00026801">
      <w:pPr>
        <w:rPr>
          <w:rFonts w:ascii="Arial" w:hAnsi="Arial" w:hint="eastAsia"/>
          <w:b/>
          <w:bCs/>
          <w:sz w:val="40"/>
          <w:szCs w:val="40"/>
          <w:shd w:val="clear" w:color="auto" w:fill="FFFFFF"/>
        </w:rPr>
      </w:pPr>
      <w:r w:rsidRPr="00026801">
        <w:rPr>
          <w:rFonts w:ascii="Arial" w:hAnsi="Arial"/>
          <w:b/>
          <w:bCs/>
          <w:sz w:val="40"/>
          <w:szCs w:val="40"/>
          <w:shd w:val="clear" w:color="auto" w:fill="FFFFFF"/>
        </w:rPr>
        <w:t>Supplementary data</w:t>
      </w:r>
    </w:p>
    <w:p w14:paraId="0535C363" w14:textId="77777777" w:rsidR="008727A2" w:rsidRPr="002D1C6C" w:rsidRDefault="008727A2">
      <w:pPr>
        <w:rPr>
          <w:rFonts w:ascii="Arial" w:hAnsi="Arial" w:hint="eastAsia"/>
          <w:shd w:val="clear" w:color="auto" w:fill="FFFFFF"/>
        </w:rPr>
      </w:pPr>
    </w:p>
    <w:tbl>
      <w:tblPr>
        <w:tblW w:w="100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7356"/>
      </w:tblGrid>
      <w:tr w:rsidR="002D1C6C" w:rsidRPr="002D1C6C" w14:paraId="79EC6806" w14:textId="77777777" w:rsidTr="00F64EE1">
        <w:trPr>
          <w:trHeight w:val="350"/>
        </w:trPr>
        <w:tc>
          <w:tcPr>
            <w:tcW w:w="10056" w:type="dxa"/>
            <w:gridSpan w:val="2"/>
            <w:tcBorders>
              <w:top w:val="single" w:sz="36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27BDEE" w14:textId="77777777" w:rsidR="002D1C6C" w:rsidRPr="002D1C6C" w:rsidRDefault="002D1C6C" w:rsidP="00B40AD8">
            <w:pPr>
              <w:spacing w:line="480" w:lineRule="auto"/>
              <w:rPr>
                <w:rFonts w:ascii="Arial" w:eastAsia="游ゴシック" w:hAnsi="Arial" w:cs="Arial"/>
                <w:b/>
                <w:bCs/>
              </w:rPr>
            </w:pPr>
            <w:bookmarkStart w:id="0" w:name="_Hlk50642206"/>
            <w:r w:rsidRPr="002D1C6C">
              <w:rPr>
                <w:rFonts w:ascii="Arial" w:eastAsia="游ゴシック" w:hAnsi="Arial" w:cs="Arial"/>
                <w:b/>
                <w:bCs/>
              </w:rPr>
              <w:t>Table S1.</w:t>
            </w:r>
          </w:p>
          <w:p w14:paraId="35AE4727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List of jobs and</w:t>
            </w:r>
            <w:r w:rsidRPr="002D1C6C">
              <w:t xml:space="preserve"> </w:t>
            </w:r>
            <w:r w:rsidRPr="002D1C6C">
              <w:rPr>
                <w:rFonts w:ascii="Arial" w:eastAsia="游ゴシック" w:hAnsi="Arial" w:cs="Arial"/>
              </w:rPr>
              <w:t>references for their pay</w:t>
            </w:r>
          </w:p>
        </w:tc>
      </w:tr>
      <w:tr w:rsidR="002D1C6C" w:rsidRPr="002D1C6C" w14:paraId="7EA943AD" w14:textId="77777777" w:rsidTr="00F64EE1">
        <w:trPr>
          <w:trHeight w:val="350"/>
        </w:trPr>
        <w:tc>
          <w:tcPr>
            <w:tcW w:w="270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FAB9B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Job name</w:t>
            </w:r>
          </w:p>
        </w:tc>
        <w:tc>
          <w:tcPr>
            <w:tcW w:w="7356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75C35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hAnsi="Arial"/>
              </w:rPr>
              <w:t>R</w:t>
            </w:r>
            <w:r w:rsidRPr="002D1C6C">
              <w:rPr>
                <w:rFonts w:ascii="Arial" w:eastAsia="游ゴシック" w:hAnsi="Arial" w:cs="Arial"/>
              </w:rPr>
              <w:t>eference for pay</w:t>
            </w:r>
          </w:p>
        </w:tc>
      </w:tr>
      <w:tr w:rsidR="002D1C6C" w:rsidRPr="002D1C6C" w14:paraId="356870E0" w14:textId="77777777" w:rsidTr="00F64EE1">
        <w:trPr>
          <w:trHeight w:val="343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4FAA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Computer graphics designer</w:t>
            </w:r>
          </w:p>
        </w:tc>
        <w:tc>
          <w:tcPr>
            <w:tcW w:w="7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480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3–5 million yen per year when working for a company</w:t>
            </w:r>
          </w:p>
        </w:tc>
      </w:tr>
      <w:tr w:rsidR="00546B34" w:rsidRPr="002D1C6C" w14:paraId="1974B248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1B11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Web</w:t>
            </w:r>
            <w:r w:rsidR="003121DB" w:rsidRPr="002D1C6C">
              <w:rPr>
                <w:rFonts w:ascii="Arial" w:eastAsia="游ゴシック" w:hAnsi="Arial" w:cs="Arial"/>
              </w:rPr>
              <w:t xml:space="preserve"> desig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1EE8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2D1C6C" w:rsidRPr="002D1C6C" w14:paraId="644B018B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3246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Event plan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128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3.5–6 million yen per year</w:t>
            </w:r>
          </w:p>
        </w:tc>
      </w:tr>
      <w:tr w:rsidR="002D1C6C" w:rsidRPr="002D1C6C" w14:paraId="2838BAB3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0E8F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Wedding plan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4E5A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2.5–4.5 million yen per year</w:t>
            </w:r>
          </w:p>
        </w:tc>
      </w:tr>
      <w:tr w:rsidR="00546B34" w:rsidRPr="002D1C6C" w14:paraId="7655D899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1D00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Photograph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6C7" w14:textId="77777777" w:rsidR="003121DB" w:rsidRPr="002D1C6C" w:rsidRDefault="005A6594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 xml:space="preserve">3 million yen per year </w:t>
            </w:r>
            <w:r w:rsidR="00AC78FE" w:rsidRPr="002D1C6C">
              <w:rPr>
                <w:rFonts w:ascii="Arial" w:eastAsia="游ゴシック" w:hAnsi="Arial" w:cs="Arial"/>
              </w:rPr>
              <w:t xml:space="preserve">without </w:t>
            </w:r>
            <w:r w:rsidR="003121DB" w:rsidRPr="002D1C6C">
              <w:rPr>
                <w:rFonts w:ascii="Arial" w:eastAsia="游ゴシック" w:hAnsi="Arial" w:cs="Arial"/>
              </w:rPr>
              <w:t>experience and work</w:t>
            </w:r>
            <w:r w:rsidR="00AC78FE" w:rsidRPr="002D1C6C">
              <w:rPr>
                <w:rFonts w:ascii="Arial" w:eastAsia="游ゴシック" w:hAnsi="Arial" w:cs="Arial"/>
              </w:rPr>
              <w:t xml:space="preserve">ing </w:t>
            </w:r>
            <w:r w:rsidR="003121DB" w:rsidRPr="002D1C6C">
              <w:rPr>
                <w:rFonts w:ascii="Arial" w:eastAsia="游ゴシック" w:hAnsi="Arial" w:cs="Arial"/>
              </w:rPr>
              <w:t>for a company</w:t>
            </w:r>
          </w:p>
        </w:tc>
      </w:tr>
      <w:tr w:rsidR="002D1C6C" w:rsidRPr="002D1C6C" w14:paraId="530A0ED1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34A49" w14:textId="2719B790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CD6EA9">
              <w:rPr>
                <w:rFonts w:ascii="Arial" w:eastAsia="游ゴシック" w:hAnsi="Arial" w:cs="Arial"/>
              </w:rPr>
              <w:t>Game directo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B128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4–5 million yen per year in their 30s</w:t>
            </w:r>
          </w:p>
        </w:tc>
      </w:tr>
      <w:tr w:rsidR="00546B34" w:rsidRPr="002D1C6C" w14:paraId="4324E16C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7461C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Copywrit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660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5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6 million yen per year</w:t>
            </w:r>
          </w:p>
        </w:tc>
      </w:tr>
      <w:tr w:rsidR="00546B34" w:rsidRPr="002D1C6C" w14:paraId="6D22F01B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D030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Che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A71E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.6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7 million yen per year</w:t>
            </w:r>
          </w:p>
        </w:tc>
      </w:tr>
      <w:tr w:rsidR="00546B34" w:rsidRPr="002D1C6C" w14:paraId="6374E13D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1D36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Stuntman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A5E9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2.5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3 million yen per year when the</w:t>
            </w:r>
            <w:r w:rsidR="00F36642" w:rsidRPr="002D1C6C">
              <w:rPr>
                <w:rFonts w:ascii="Arial" w:eastAsia="游ゴシック" w:hAnsi="Arial" w:cs="Arial"/>
              </w:rPr>
              <w:t xml:space="preserve">re is a </w:t>
            </w:r>
            <w:r w:rsidRPr="002D1C6C">
              <w:rPr>
                <w:rFonts w:ascii="Arial" w:eastAsia="游ゴシック" w:hAnsi="Arial" w:cs="Arial"/>
              </w:rPr>
              <w:t>lot of work</w:t>
            </w:r>
          </w:p>
        </w:tc>
      </w:tr>
      <w:tr w:rsidR="00546B34" w:rsidRPr="002D1C6C" w14:paraId="4ECF0754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DC45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Scuba</w:t>
            </w:r>
            <w:r w:rsidR="003121DB" w:rsidRPr="002D1C6C">
              <w:rPr>
                <w:rFonts w:ascii="Arial" w:eastAsia="游ゴシック" w:hAnsi="Arial" w:cs="Arial"/>
              </w:rPr>
              <w:t xml:space="preserve"> diving instructo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73F" w14:textId="77777777" w:rsidR="003121DB" w:rsidRPr="002D1C6C" w:rsidRDefault="003121DB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150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180 thousand yen per month from the third year</w:t>
            </w:r>
          </w:p>
        </w:tc>
      </w:tr>
      <w:tr w:rsidR="00546B34" w:rsidRPr="002D1C6C" w14:paraId="4D1C885B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8FCB3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Tennis </w:t>
            </w:r>
            <w:r w:rsidR="003121DB" w:rsidRPr="002D1C6C">
              <w:rPr>
                <w:rFonts w:ascii="Arial" w:eastAsia="游ゴシック" w:hAnsi="Arial" w:cs="Arial"/>
              </w:rPr>
              <w:t>play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6167" w14:textId="77777777" w:rsidR="003121DB" w:rsidRPr="002D1C6C" w:rsidRDefault="005A6594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 xml:space="preserve">500 thousand yen per month when ranked </w:t>
            </w:r>
            <w:r w:rsidR="00B7598B" w:rsidRPr="002D1C6C">
              <w:rPr>
                <w:rFonts w:ascii="Arial" w:eastAsia="游ゴシック" w:hAnsi="Arial" w:cs="Arial"/>
              </w:rPr>
              <w:t>approximately</w:t>
            </w:r>
            <w:r w:rsidR="003121DB" w:rsidRPr="002D1C6C">
              <w:rPr>
                <w:rFonts w:ascii="Arial" w:eastAsia="游ゴシック" w:hAnsi="Arial" w:cs="Arial"/>
              </w:rPr>
              <w:t xml:space="preserve"> </w:t>
            </w:r>
            <w:r w:rsidR="00B7598B" w:rsidRPr="002D1C6C">
              <w:rPr>
                <w:rFonts w:ascii="Arial" w:eastAsia="游ゴシック" w:hAnsi="Arial" w:cs="Arial"/>
              </w:rPr>
              <w:t>n</w:t>
            </w:r>
            <w:r w:rsidR="003121DB" w:rsidRPr="002D1C6C">
              <w:rPr>
                <w:rFonts w:ascii="Arial" w:eastAsia="游ゴシック" w:hAnsi="Arial" w:cs="Arial"/>
              </w:rPr>
              <w:t>o. 200 in the world</w:t>
            </w:r>
          </w:p>
        </w:tc>
      </w:tr>
      <w:tr w:rsidR="00546B34" w:rsidRPr="002D1C6C" w14:paraId="3D5E3091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7E007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lastRenderedPageBreak/>
              <w:t xml:space="preserve">Television </w:t>
            </w:r>
            <w:r w:rsidR="003121DB" w:rsidRPr="002D1C6C">
              <w:rPr>
                <w:rFonts w:ascii="Arial" w:eastAsia="游ゴシック" w:hAnsi="Arial" w:cs="Arial"/>
              </w:rPr>
              <w:t>directo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5A1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6 million yen per year</w:t>
            </w:r>
          </w:p>
        </w:tc>
      </w:tr>
      <w:tr w:rsidR="00546B34" w:rsidRPr="002D1C6C" w14:paraId="2F40C904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06E9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Pet</w:t>
            </w:r>
            <w:r w:rsidR="003121DB" w:rsidRPr="002D1C6C">
              <w:rPr>
                <w:rFonts w:ascii="Arial" w:eastAsia="游ゴシック" w:hAnsi="Arial" w:cs="Arial"/>
              </w:rPr>
              <w:t xml:space="preserve"> groom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097D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1.8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2.5 million yen per year</w:t>
            </w:r>
          </w:p>
        </w:tc>
      </w:tr>
      <w:tr w:rsidR="00546B34" w:rsidRPr="002D1C6C" w14:paraId="59237036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78AA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Dog </w:t>
            </w:r>
            <w:r w:rsidR="003121DB" w:rsidRPr="002D1C6C">
              <w:rPr>
                <w:rFonts w:ascii="Arial" w:eastAsia="游ゴシック" w:hAnsi="Arial" w:cs="Arial"/>
              </w:rPr>
              <w:t>trai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645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2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3.5 million yen per year</w:t>
            </w:r>
          </w:p>
        </w:tc>
      </w:tr>
      <w:tr w:rsidR="00546B34" w:rsidRPr="002D1C6C" w14:paraId="4917B4F8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4BE14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Volleyball </w:t>
            </w:r>
            <w:r w:rsidR="003121DB" w:rsidRPr="002D1C6C">
              <w:rPr>
                <w:rFonts w:ascii="Arial" w:eastAsia="游ゴシック" w:hAnsi="Arial" w:cs="Arial"/>
              </w:rPr>
              <w:t>play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E5C6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8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 xml:space="preserve">10 million yen per year </w:t>
            </w:r>
            <w:r w:rsidR="000B41A9" w:rsidRPr="002D1C6C">
              <w:rPr>
                <w:rFonts w:ascii="Arial" w:eastAsia="游ゴシック" w:hAnsi="Arial" w:cs="Arial"/>
              </w:rPr>
              <w:t xml:space="preserve">for a </w:t>
            </w:r>
            <w:r w:rsidRPr="002D1C6C">
              <w:rPr>
                <w:rFonts w:ascii="Arial" w:eastAsia="游ゴシック" w:hAnsi="Arial" w:cs="Arial"/>
              </w:rPr>
              <w:t>professional player</w:t>
            </w:r>
          </w:p>
        </w:tc>
      </w:tr>
      <w:tr w:rsidR="002D1C6C" w:rsidRPr="002D1C6C" w14:paraId="5BA53094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7858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Bartend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912D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3–4 million yen per year</w:t>
            </w:r>
          </w:p>
        </w:tc>
      </w:tr>
      <w:tr w:rsidR="00546B34" w:rsidRPr="002D1C6C" w14:paraId="7A0AEDEC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97AC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Bak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8FA0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150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250 thousand yen per month</w:t>
            </w:r>
          </w:p>
        </w:tc>
      </w:tr>
      <w:tr w:rsidR="002D1C6C" w:rsidRPr="002D1C6C" w14:paraId="6871BF9A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8028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Piano tu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371A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~4 million yen per year</w:t>
            </w:r>
          </w:p>
        </w:tc>
      </w:tr>
      <w:tr w:rsidR="002D1C6C" w:rsidRPr="002D1C6C" w14:paraId="1A44256D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6B02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Piano teach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136D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1.2–1.6 thousand yen per hour when on an outsourcing agreement with a major piano school in an urban area</w:t>
            </w:r>
          </w:p>
        </w:tc>
      </w:tr>
      <w:tr w:rsidR="00546B34" w:rsidRPr="002D1C6C" w14:paraId="5CF7D457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C7E7F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Financial</w:t>
            </w:r>
            <w:r w:rsidR="003121DB" w:rsidRPr="002D1C6C">
              <w:rPr>
                <w:rFonts w:ascii="Arial" w:eastAsia="游ゴシック" w:hAnsi="Arial" w:cs="Arial"/>
              </w:rPr>
              <w:t xml:space="preserve"> plan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4F2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2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10 million yen per year</w:t>
            </w:r>
          </w:p>
        </w:tc>
      </w:tr>
      <w:tr w:rsidR="00546B34" w:rsidRPr="002D1C6C" w14:paraId="1F1A5814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9F1F0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Fashion</w:t>
            </w:r>
            <w:r w:rsidR="003121DB" w:rsidRPr="002D1C6C">
              <w:rPr>
                <w:rFonts w:ascii="Arial" w:eastAsia="游ゴシック" w:hAnsi="Arial" w:cs="Arial"/>
              </w:rPr>
              <w:t xml:space="preserve"> desig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3FFA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546B34" w:rsidRPr="002D1C6C" w14:paraId="1B7DF257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1AD4A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Bridal </w:t>
            </w:r>
            <w:r w:rsidR="003121DB" w:rsidRPr="002D1C6C">
              <w:rPr>
                <w:rFonts w:ascii="Arial" w:eastAsia="游ゴシック" w:hAnsi="Arial" w:cs="Arial"/>
              </w:rPr>
              <w:t>stylis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84C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170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190 thousand yen per month as a starting salary</w:t>
            </w:r>
          </w:p>
        </w:tc>
      </w:tr>
      <w:tr w:rsidR="002D1C6C" w:rsidRPr="002D1C6C" w14:paraId="73F371B8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6A834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Professional box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C05C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hAnsi="Arial"/>
              </w:rPr>
              <w:t>~</w:t>
            </w:r>
            <w:r w:rsidRPr="002D1C6C">
              <w:rPr>
                <w:rFonts w:ascii="Arial" w:eastAsia="游ゴシック" w:hAnsi="Arial" w:cs="Arial"/>
              </w:rPr>
              <w:t>0.5–2 million yen per year</w:t>
            </w:r>
          </w:p>
        </w:tc>
      </w:tr>
      <w:tr w:rsidR="00546B34" w:rsidRPr="002D1C6C" w14:paraId="303EDAEA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9A0D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Professional</w:t>
            </w:r>
            <w:r w:rsidR="003121DB" w:rsidRPr="002D1C6C">
              <w:rPr>
                <w:rFonts w:ascii="Arial" w:eastAsia="游ゴシック" w:hAnsi="Arial" w:cs="Arial"/>
              </w:rPr>
              <w:t xml:space="preserve"> wrestl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875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1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 xml:space="preserve">2 million yen per year </w:t>
            </w:r>
            <w:r w:rsidR="00EC6DF7" w:rsidRPr="002D1C6C">
              <w:rPr>
                <w:rFonts w:ascii="Arial" w:eastAsia="游ゴシック" w:hAnsi="Arial" w:cs="Arial"/>
              </w:rPr>
              <w:t xml:space="preserve">after the first </w:t>
            </w:r>
            <w:r w:rsidRPr="002D1C6C">
              <w:rPr>
                <w:rFonts w:ascii="Arial" w:eastAsia="游ゴシック" w:hAnsi="Arial" w:cs="Arial"/>
              </w:rPr>
              <w:t xml:space="preserve">5 years </w:t>
            </w:r>
          </w:p>
        </w:tc>
      </w:tr>
      <w:tr w:rsidR="00546B34" w:rsidRPr="002D1C6C" w14:paraId="0652DEF9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11580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Pet</w:t>
            </w:r>
            <w:r w:rsidR="003121DB" w:rsidRPr="002D1C6C">
              <w:rPr>
                <w:rFonts w:ascii="Arial" w:eastAsia="游ゴシック" w:hAnsi="Arial" w:cs="Arial"/>
              </w:rPr>
              <w:t xml:space="preserve"> sitt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F2F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2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3 million yen per year</w:t>
            </w:r>
          </w:p>
        </w:tc>
      </w:tr>
      <w:tr w:rsidR="00546B34" w:rsidRPr="002D1C6C" w14:paraId="43CB6911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09FF8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Bodyguard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B8B3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6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 xml:space="preserve">8 million yen per year in their </w:t>
            </w:r>
            <w:r w:rsidR="00807584" w:rsidRPr="002D1C6C">
              <w:rPr>
                <w:rFonts w:ascii="Arial" w:eastAsia="游ゴシック" w:hAnsi="Arial" w:cs="Arial"/>
              </w:rPr>
              <w:t>30s</w:t>
            </w:r>
          </w:p>
        </w:tc>
      </w:tr>
      <w:tr w:rsidR="002D1C6C" w:rsidRPr="002D1C6C" w14:paraId="4C5608DC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9A4C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Legal licensed condominium manag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FBD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3.3–5.5 million yen per year</w:t>
            </w:r>
          </w:p>
        </w:tc>
      </w:tr>
      <w:tr w:rsidR="00546B34" w:rsidRPr="002D1C6C" w14:paraId="2BC9F2EB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EBBDD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Make</w:t>
            </w:r>
            <w:r w:rsidR="003121DB" w:rsidRPr="002D1C6C">
              <w:rPr>
                <w:rFonts w:ascii="Arial" w:eastAsia="游ゴシック" w:hAnsi="Arial" w:cs="Arial"/>
              </w:rPr>
              <w:t>-up artis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BBE4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546B34" w:rsidRPr="002D1C6C" w14:paraId="307273FD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FA15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lastRenderedPageBreak/>
              <w:t>Mental</w:t>
            </w:r>
            <w:r w:rsidR="00807584" w:rsidRPr="002D1C6C">
              <w:rPr>
                <w:rFonts w:ascii="Arial" w:eastAsia="游ゴシック" w:hAnsi="Arial" w:cs="Arial"/>
              </w:rPr>
              <w:t xml:space="preserve"> </w:t>
            </w:r>
            <w:r w:rsidR="003121DB" w:rsidRPr="002D1C6C">
              <w:rPr>
                <w:rFonts w:ascii="Arial" w:eastAsia="游ゴシック" w:hAnsi="Arial" w:cs="Arial"/>
              </w:rPr>
              <w:t>trai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FA3B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 xml:space="preserve">5 million yen per year </w:t>
            </w:r>
            <w:r w:rsidR="00807584" w:rsidRPr="002D1C6C">
              <w:rPr>
                <w:rFonts w:ascii="Arial" w:eastAsia="游ゴシック" w:hAnsi="Arial" w:cs="Arial"/>
              </w:rPr>
              <w:t xml:space="preserve">when working for </w:t>
            </w:r>
            <w:r w:rsidRPr="002D1C6C">
              <w:rPr>
                <w:rFonts w:ascii="Arial" w:eastAsia="游ゴシック" w:hAnsi="Arial" w:cs="Arial"/>
              </w:rPr>
              <w:t>a company</w:t>
            </w:r>
          </w:p>
        </w:tc>
      </w:tr>
      <w:tr w:rsidR="00546B34" w:rsidRPr="002D1C6C" w14:paraId="18DA929B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8807C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Yoga</w:t>
            </w:r>
            <w:r w:rsidR="003121DB" w:rsidRPr="002D1C6C">
              <w:rPr>
                <w:rFonts w:ascii="Arial" w:eastAsia="游ゴシック" w:hAnsi="Arial" w:cs="Arial"/>
              </w:rPr>
              <w:t xml:space="preserve"> instructo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B23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2.5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546B34" w:rsidRPr="002D1C6C" w14:paraId="587F9A92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0593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Report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3E6" w14:textId="77777777" w:rsidR="003121DB" w:rsidRPr="002D1C6C" w:rsidRDefault="00807584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&gt;</w:t>
            </w:r>
            <w:r w:rsidRPr="002D1C6C">
              <w:rPr>
                <w:rFonts w:ascii="Cambria Math" w:eastAsia="游ゴシック" w:hAnsi="Cambria Math" w:cs="Arial"/>
              </w:rPr>
              <w:t> </w:t>
            </w:r>
            <w:proofErr w:type="gramStart"/>
            <w:r w:rsidR="003121DB" w:rsidRPr="002D1C6C">
              <w:rPr>
                <w:rFonts w:ascii="Arial" w:eastAsia="游ゴシック" w:hAnsi="Arial" w:cs="Arial"/>
              </w:rPr>
              <w:t>10 million yen</w:t>
            </w:r>
            <w:proofErr w:type="gramEnd"/>
            <w:r w:rsidR="003121DB" w:rsidRPr="002D1C6C">
              <w:rPr>
                <w:rFonts w:ascii="Arial" w:eastAsia="游ゴシック" w:hAnsi="Arial" w:cs="Arial"/>
              </w:rPr>
              <w:t xml:space="preserve"> million yen per year </w:t>
            </w:r>
            <w:r w:rsidRPr="002D1C6C">
              <w:rPr>
                <w:rFonts w:ascii="Arial" w:eastAsia="游ゴシック" w:hAnsi="Arial" w:cs="Arial"/>
              </w:rPr>
              <w:t xml:space="preserve">with experience and </w:t>
            </w:r>
            <w:r w:rsidR="003121DB" w:rsidRPr="002D1C6C">
              <w:rPr>
                <w:rFonts w:ascii="Arial" w:eastAsia="游ゴシック" w:hAnsi="Arial" w:cs="Arial"/>
              </w:rPr>
              <w:t xml:space="preserve">when </w:t>
            </w:r>
            <w:r w:rsidRPr="002D1C6C">
              <w:rPr>
                <w:rFonts w:ascii="Arial" w:eastAsia="游ゴシック" w:hAnsi="Arial" w:cs="Arial"/>
              </w:rPr>
              <w:t xml:space="preserve">working for </w:t>
            </w:r>
            <w:r w:rsidR="003121DB" w:rsidRPr="002D1C6C">
              <w:rPr>
                <w:rFonts w:ascii="Arial" w:eastAsia="游ゴシック" w:hAnsi="Arial" w:cs="Arial"/>
              </w:rPr>
              <w:t xml:space="preserve">a major broadcast station </w:t>
            </w:r>
          </w:p>
        </w:tc>
      </w:tr>
      <w:tr w:rsidR="00546B34" w:rsidRPr="002D1C6C" w14:paraId="6F550CDF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BFD6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Road rac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44B1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 xml:space="preserve">8 million yen per year </w:t>
            </w:r>
            <w:r w:rsidR="0001396A" w:rsidRPr="002D1C6C">
              <w:rPr>
                <w:rFonts w:ascii="Arial" w:eastAsia="游ゴシック" w:hAnsi="Arial" w:cs="Arial"/>
              </w:rPr>
              <w:t xml:space="preserve">for </w:t>
            </w:r>
            <w:r w:rsidRPr="002D1C6C">
              <w:rPr>
                <w:rFonts w:ascii="Arial" w:eastAsia="游ゴシック" w:hAnsi="Arial" w:cs="Arial"/>
              </w:rPr>
              <w:t>top athletes</w:t>
            </w:r>
          </w:p>
        </w:tc>
      </w:tr>
      <w:tr w:rsidR="00546B34" w:rsidRPr="002D1C6C" w14:paraId="04573C82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A74C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Real</w:t>
            </w:r>
            <w:r w:rsidR="003121DB" w:rsidRPr="002D1C6C">
              <w:rPr>
                <w:rFonts w:ascii="Arial" w:eastAsia="游ゴシック" w:hAnsi="Arial" w:cs="Arial"/>
              </w:rPr>
              <w:t xml:space="preserve"> estate apprais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1D3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6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7 million yen per year</w:t>
            </w:r>
          </w:p>
        </w:tc>
      </w:tr>
      <w:tr w:rsidR="00546B34" w:rsidRPr="002D1C6C" w14:paraId="39696479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0B31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Junior</w:t>
            </w:r>
            <w:r w:rsidR="003121DB" w:rsidRPr="002D1C6C">
              <w:rPr>
                <w:rFonts w:ascii="Arial" w:eastAsia="游ゴシック" w:hAnsi="Arial" w:cs="Arial"/>
              </w:rPr>
              <w:t xml:space="preserve"> high school teach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179B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7 million yen per year in their </w:t>
            </w:r>
            <w:r w:rsidR="0001396A" w:rsidRPr="002D1C6C">
              <w:rPr>
                <w:rFonts w:ascii="Arial" w:eastAsia="游ゴシック" w:hAnsi="Arial" w:cs="Arial"/>
              </w:rPr>
              <w:t>40s</w:t>
            </w:r>
          </w:p>
        </w:tc>
      </w:tr>
      <w:tr w:rsidR="00546B34" w:rsidRPr="002D1C6C" w14:paraId="598CA764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38F2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Office</w:t>
            </w:r>
            <w:r w:rsidR="003121DB" w:rsidRPr="002D1C6C">
              <w:rPr>
                <w:rFonts w:ascii="Arial" w:eastAsia="游ゴシック" w:hAnsi="Arial" w:cs="Arial"/>
              </w:rPr>
              <w:t xml:space="preserve"> worker at nursing home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E3B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2.5 million yen per year</w:t>
            </w:r>
          </w:p>
        </w:tc>
      </w:tr>
      <w:tr w:rsidR="002D1C6C" w:rsidRPr="002D1C6C" w14:paraId="1951EE67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9CBF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Buddhist image mak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0B3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0.3–1 million yen per image </w:t>
            </w:r>
          </w:p>
        </w:tc>
      </w:tr>
      <w:tr w:rsidR="002D1C6C" w:rsidRPr="002D1C6C" w14:paraId="400F4B75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3A40E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Compos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799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From less than 1 million yen to several tens of millions of yen per year</w:t>
            </w:r>
          </w:p>
        </w:tc>
      </w:tr>
      <w:tr w:rsidR="00546B34" w:rsidRPr="002D1C6C" w14:paraId="53DFEE45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EAE28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Lyricis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888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7 million yen per year</w:t>
            </w:r>
          </w:p>
        </w:tc>
      </w:tr>
      <w:tr w:rsidR="00546B34" w:rsidRPr="002D1C6C" w14:paraId="7A42A479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4B4FE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A</w:t>
            </w:r>
            <w:r w:rsidR="003121DB" w:rsidRPr="002D1C6C">
              <w:rPr>
                <w:rFonts w:ascii="Arial" w:eastAsia="游ゴシック" w:hAnsi="Arial" w:cs="Arial"/>
              </w:rPr>
              <w:t>dventur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4BA4" w14:textId="77777777" w:rsidR="003121DB" w:rsidRPr="002D1C6C" w:rsidRDefault="00B7598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Income</w:t>
            </w:r>
            <w:r w:rsidR="003121DB" w:rsidRPr="002D1C6C">
              <w:rPr>
                <w:rFonts w:ascii="Arial" w:eastAsia="游ゴシック" w:hAnsi="Arial" w:cs="Arial"/>
              </w:rPr>
              <w:t xml:space="preserve"> </w:t>
            </w:r>
            <w:r w:rsidRPr="002D1C6C">
              <w:rPr>
                <w:rFonts w:ascii="Arial" w:eastAsia="游ゴシック" w:hAnsi="Arial" w:cs="Arial"/>
              </w:rPr>
              <w:t xml:space="preserve">can be earned </w:t>
            </w:r>
            <w:r w:rsidR="003121DB" w:rsidRPr="002D1C6C">
              <w:rPr>
                <w:rFonts w:ascii="Arial" w:eastAsia="游ゴシック" w:hAnsi="Arial" w:cs="Arial"/>
              </w:rPr>
              <w:t>when a sponsor</w:t>
            </w:r>
            <w:r w:rsidRPr="002D1C6C">
              <w:rPr>
                <w:rFonts w:ascii="Arial" w:eastAsia="游ゴシック" w:hAnsi="Arial" w:cs="Arial"/>
              </w:rPr>
              <w:t xml:space="preserve"> is found</w:t>
            </w:r>
            <w:r w:rsidR="003121DB" w:rsidRPr="002D1C6C">
              <w:rPr>
                <w:rFonts w:ascii="Arial" w:eastAsia="游ゴシック" w:hAnsi="Arial" w:cs="Arial"/>
              </w:rPr>
              <w:t xml:space="preserve"> or an offer</w:t>
            </w:r>
            <w:r w:rsidRPr="002D1C6C">
              <w:rPr>
                <w:rFonts w:ascii="Arial" w:eastAsia="游ゴシック" w:hAnsi="Arial" w:cs="Arial"/>
              </w:rPr>
              <w:t xml:space="preserve"> for adventure-related media is received</w:t>
            </w:r>
          </w:p>
        </w:tc>
      </w:tr>
      <w:tr w:rsidR="00546B34" w:rsidRPr="002D1C6C" w14:paraId="12C5FC33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A440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Labor </w:t>
            </w:r>
            <w:r w:rsidR="003121DB" w:rsidRPr="002D1C6C">
              <w:rPr>
                <w:rFonts w:ascii="Arial" w:eastAsia="游ゴシック" w:hAnsi="Arial" w:cs="Arial"/>
              </w:rPr>
              <w:t>standard</w:t>
            </w:r>
            <w:r w:rsidRPr="002D1C6C">
              <w:rPr>
                <w:rFonts w:ascii="Arial" w:eastAsia="游ゴシック" w:hAnsi="Arial" w:cs="Arial"/>
              </w:rPr>
              <w:t>s</w:t>
            </w:r>
            <w:r w:rsidR="003121DB" w:rsidRPr="002D1C6C">
              <w:rPr>
                <w:rFonts w:ascii="Arial" w:eastAsia="游ゴシック" w:hAnsi="Arial" w:cs="Arial"/>
              </w:rPr>
              <w:t xml:space="preserve"> inspecto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37A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5 million yen per year in their </w:t>
            </w:r>
            <w:r w:rsidR="005A6594" w:rsidRPr="002D1C6C">
              <w:rPr>
                <w:rFonts w:ascii="Arial" w:eastAsia="游ゴシック" w:hAnsi="Arial" w:cs="Arial"/>
              </w:rPr>
              <w:t>30s</w:t>
            </w:r>
          </w:p>
        </w:tc>
      </w:tr>
      <w:tr w:rsidR="00546B34" w:rsidRPr="002D1C6C" w14:paraId="296C3E53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F1F0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Animal </w:t>
            </w:r>
            <w:r w:rsidR="003121DB" w:rsidRPr="002D1C6C">
              <w:rPr>
                <w:rFonts w:ascii="Arial" w:eastAsia="游ゴシック" w:hAnsi="Arial" w:cs="Arial"/>
              </w:rPr>
              <w:t>breed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73FB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2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3 million yen per year</w:t>
            </w:r>
          </w:p>
        </w:tc>
      </w:tr>
      <w:tr w:rsidR="00546B34" w:rsidRPr="002D1C6C" w14:paraId="29E26288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FBD56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lastRenderedPageBreak/>
              <w:t>Maker</w:t>
            </w:r>
            <w:r w:rsidR="003121DB" w:rsidRPr="002D1C6C">
              <w:rPr>
                <w:rFonts w:ascii="Arial" w:eastAsia="游ゴシック" w:hAnsi="Arial" w:cs="Arial"/>
              </w:rPr>
              <w:t xml:space="preserve"> of Japanese sweets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5525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 xml:space="preserve">4 million yen per year </w:t>
            </w:r>
            <w:r w:rsidR="005A6594" w:rsidRPr="002D1C6C">
              <w:rPr>
                <w:rFonts w:ascii="Arial" w:eastAsia="游ゴシック" w:hAnsi="Arial" w:cs="Arial"/>
              </w:rPr>
              <w:t xml:space="preserve">as </w:t>
            </w:r>
            <w:r w:rsidR="00B7598B" w:rsidRPr="002D1C6C">
              <w:rPr>
                <w:rFonts w:ascii="Arial" w:eastAsia="游ゴシック" w:hAnsi="Arial" w:cs="Arial"/>
              </w:rPr>
              <w:t xml:space="preserve">a </w:t>
            </w:r>
            <w:r w:rsidRPr="002D1C6C">
              <w:rPr>
                <w:rFonts w:ascii="Arial" w:eastAsia="游ゴシック" w:hAnsi="Arial" w:cs="Arial"/>
              </w:rPr>
              <w:t>mid-career employee</w:t>
            </w:r>
          </w:p>
        </w:tc>
      </w:tr>
      <w:tr w:rsidR="00546B34" w:rsidRPr="002D1C6C" w14:paraId="173AF79A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AB912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Librarian</w:t>
            </w:r>
            <w:r w:rsidR="003121DB" w:rsidRPr="002D1C6C">
              <w:rPr>
                <w:rFonts w:ascii="Arial" w:eastAsia="游ゴシック" w:hAnsi="Arial" w:cs="Arial"/>
              </w:rPr>
              <w:t xml:space="preserve"> of the National Diet Library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D430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170</w:t>
            </w:r>
            <w:r w:rsidR="005A6594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180 thousand yen per month as a starting salary</w:t>
            </w:r>
          </w:p>
        </w:tc>
      </w:tr>
      <w:tr w:rsidR="00546B34" w:rsidRPr="002D1C6C" w14:paraId="4795FFEA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9155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Family</w:t>
            </w:r>
            <w:r w:rsidR="003121DB" w:rsidRPr="002D1C6C">
              <w:rPr>
                <w:rFonts w:ascii="Arial" w:eastAsia="游ゴシック" w:hAnsi="Arial" w:cs="Arial"/>
              </w:rPr>
              <w:t xml:space="preserve"> court probation offic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412B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4.5 million yen per year at the age of around 30</w:t>
            </w:r>
          </w:p>
        </w:tc>
      </w:tr>
      <w:tr w:rsidR="00546B34" w:rsidRPr="002D1C6C" w14:paraId="03470560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800F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Novelis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A74D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1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 xml:space="preserve">2 million yen per </w:t>
            </w:r>
            <w:r w:rsidR="00B7598B" w:rsidRPr="002D1C6C">
              <w:rPr>
                <w:rFonts w:ascii="Arial" w:eastAsia="游ゴシック" w:hAnsi="Arial" w:cs="Arial"/>
              </w:rPr>
              <w:t>manuscript</w:t>
            </w:r>
          </w:p>
        </w:tc>
      </w:tr>
      <w:tr w:rsidR="00546B34" w:rsidRPr="002D1C6C" w14:paraId="4003A31E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5E387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City</w:t>
            </w:r>
            <w:r w:rsidR="003121DB" w:rsidRPr="002D1C6C">
              <w:rPr>
                <w:rFonts w:ascii="Arial" w:eastAsia="游ゴシック" w:hAnsi="Arial" w:cs="Arial"/>
              </w:rPr>
              <w:t xml:space="preserve"> council memb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9FF7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410 thousand yen per month</w:t>
            </w:r>
          </w:p>
        </w:tc>
      </w:tr>
      <w:tr w:rsidR="00546B34" w:rsidRPr="002D1C6C" w14:paraId="0C2A1559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8E50" w14:textId="77777777" w:rsidR="003121DB" w:rsidRPr="002D1C6C" w:rsidRDefault="003F7987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Registered</w:t>
            </w:r>
            <w:r w:rsidR="003121DB" w:rsidRPr="002D1C6C">
              <w:rPr>
                <w:rFonts w:ascii="Arial" w:eastAsia="游ゴシック" w:hAnsi="Arial" w:cs="Arial"/>
              </w:rPr>
              <w:t xml:space="preserve"> architec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79CB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4.5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7 million yen per year</w:t>
            </w:r>
          </w:p>
        </w:tc>
      </w:tr>
      <w:tr w:rsidR="00546B34" w:rsidRPr="002D1C6C" w14:paraId="7B3FDBC0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BE70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Sign</w:t>
            </w:r>
            <w:r w:rsidR="00B7598B" w:rsidRPr="002D1C6C">
              <w:rPr>
                <w:rFonts w:ascii="Arial" w:eastAsia="游ゴシック" w:hAnsi="Arial" w:cs="Arial"/>
              </w:rPr>
              <w:t>-</w:t>
            </w:r>
            <w:r w:rsidR="003121DB" w:rsidRPr="002D1C6C">
              <w:rPr>
                <w:rFonts w:ascii="Arial" w:eastAsia="游ゴシック" w:hAnsi="Arial" w:cs="Arial"/>
              </w:rPr>
              <w:t>language interpret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B6FD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2.8 million yen per year</w:t>
            </w:r>
          </w:p>
        </w:tc>
      </w:tr>
      <w:tr w:rsidR="002D1C6C" w:rsidRPr="002D1C6C" w14:paraId="303753DF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5EC4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Japanese language teach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7584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3.4–4.2 million yen per year</w:t>
            </w:r>
          </w:p>
        </w:tc>
      </w:tr>
      <w:tr w:rsidR="002D1C6C" w:rsidRPr="002D1C6C" w14:paraId="588E8A28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62DC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Film promotion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B62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3.5–6 million yen per year</w:t>
            </w:r>
          </w:p>
        </w:tc>
      </w:tr>
      <w:tr w:rsidR="00546B34" w:rsidRPr="002D1C6C" w14:paraId="6E1BF2F1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0E99" w14:textId="77777777" w:rsidR="003121DB" w:rsidRPr="002D1C6C" w:rsidRDefault="005A6594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Cook </w:t>
            </w:r>
            <w:r w:rsidR="003121DB" w:rsidRPr="002D1C6C">
              <w:rPr>
                <w:rFonts w:ascii="Arial" w:eastAsia="游ゴシック" w:hAnsi="Arial" w:cs="Arial"/>
              </w:rPr>
              <w:t>skilled in Japanese cuisine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FD43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3.3 million yen per year</w:t>
            </w:r>
          </w:p>
        </w:tc>
      </w:tr>
      <w:tr w:rsidR="00546B34" w:rsidRPr="002D1C6C" w14:paraId="66755D74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3EE47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Professional </w:t>
            </w:r>
            <w:r w:rsidR="00810351" w:rsidRPr="002D1C6C">
              <w:rPr>
                <w:rFonts w:ascii="Arial" w:eastAsia="游ゴシック" w:hAnsi="Arial" w:cs="Arial"/>
              </w:rPr>
              <w:t>Shogi</w:t>
            </w:r>
            <w:r w:rsidR="003121DB" w:rsidRPr="002D1C6C">
              <w:rPr>
                <w:rFonts w:ascii="Arial" w:eastAsia="游ゴシック" w:hAnsi="Arial" w:cs="Arial"/>
              </w:rPr>
              <w:t xml:space="preserve"> play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F4D4" w14:textId="77777777" w:rsidR="003121DB" w:rsidRPr="002D1C6C" w:rsidRDefault="005A6594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&gt;</w:t>
            </w:r>
            <w:r w:rsidRPr="002D1C6C">
              <w:rPr>
                <w:rFonts w:ascii="Cambria Math" w:eastAsia="游ゴシック" w:hAnsi="Cambria Math" w:cs="Arial"/>
              </w:rPr>
              <w:t> </w:t>
            </w:r>
            <w:r w:rsidR="003121DB" w:rsidRPr="002D1C6C">
              <w:rPr>
                <w:rFonts w:ascii="Arial" w:eastAsia="游ゴシック" w:hAnsi="Arial" w:cs="Arial"/>
              </w:rPr>
              <w:t>10 million yen per year in the top 10</w:t>
            </w:r>
            <w:r w:rsidR="004F507D" w:rsidRPr="002D1C6C">
              <w:rPr>
                <w:rFonts w:ascii="Arial" w:eastAsia="游ゴシック" w:hAnsi="Arial" w:cs="Arial"/>
                <w:vertAlign w:val="superscript"/>
              </w:rPr>
              <w:t>th</w:t>
            </w:r>
            <w:r w:rsidR="003121DB" w:rsidRPr="002D1C6C">
              <w:rPr>
                <w:rFonts w:ascii="Arial" w:eastAsia="游ゴシック" w:hAnsi="Arial" w:cs="Arial"/>
              </w:rPr>
              <w:t xml:space="preserve"> percentile</w:t>
            </w:r>
          </w:p>
        </w:tc>
      </w:tr>
      <w:tr w:rsidR="00546B34" w:rsidRPr="002D1C6C" w14:paraId="6406D9DC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0F52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Kabuki</w:t>
            </w:r>
            <w:r w:rsidR="003121DB" w:rsidRPr="002D1C6C">
              <w:rPr>
                <w:rFonts w:ascii="Arial" w:eastAsia="游ゴシック" w:hAnsi="Arial" w:cs="Arial"/>
              </w:rPr>
              <w:t xml:space="preserve"> acto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9102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400 thousand yen per month</w:t>
            </w:r>
          </w:p>
        </w:tc>
      </w:tr>
      <w:tr w:rsidR="00546B34" w:rsidRPr="002D1C6C" w14:paraId="4F6C6081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0A88E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lastRenderedPageBreak/>
              <w:t>Dental</w:t>
            </w:r>
            <w:r w:rsidR="003121DB" w:rsidRPr="002D1C6C">
              <w:rPr>
                <w:rFonts w:ascii="Arial" w:eastAsia="游ゴシック" w:hAnsi="Arial" w:cs="Arial"/>
              </w:rPr>
              <w:t xml:space="preserve"> hygienis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568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.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3.5 million yen per year</w:t>
            </w:r>
          </w:p>
        </w:tc>
      </w:tr>
      <w:tr w:rsidR="002D1C6C" w:rsidRPr="002D1C6C" w14:paraId="248671B2" w14:textId="77777777" w:rsidTr="00F64EE1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1A05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eastAsia="游ゴシック" w:hAnsi="Arial" w:cs="Arial"/>
              </w:rPr>
              <w:t>Weather forecast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D89" w14:textId="77777777" w:rsidR="002D1C6C" w:rsidRPr="002D1C6C" w:rsidRDefault="002D1C6C" w:rsidP="002D1C6C">
            <w:pPr>
              <w:spacing w:line="480" w:lineRule="auto"/>
              <w:rPr>
                <w:rFonts w:ascii="Arial" w:hAnsi="Arial"/>
              </w:rPr>
            </w:pPr>
            <w:r w:rsidRPr="002D1C6C">
              <w:rPr>
                <w:rFonts w:ascii="Arial" w:hAnsi="Arial"/>
              </w:rPr>
              <w:t>~</w:t>
            </w:r>
            <w:r w:rsidRPr="002D1C6C">
              <w:rPr>
                <w:rFonts w:ascii="Arial" w:eastAsia="游ゴシック" w:hAnsi="Arial" w:cs="Arial"/>
              </w:rPr>
              <w:t>4.5 million yen per year</w:t>
            </w:r>
          </w:p>
        </w:tc>
      </w:tr>
      <w:tr w:rsidR="00546B34" w:rsidRPr="002D1C6C" w14:paraId="72B23884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473BC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Maritime</w:t>
            </w:r>
            <w:r w:rsidR="003121DB" w:rsidRPr="002D1C6C">
              <w:rPr>
                <w:rFonts w:ascii="Arial" w:eastAsia="游ゴシック" w:hAnsi="Arial" w:cs="Arial"/>
              </w:rPr>
              <w:t xml:space="preserve"> safety official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C45F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6.4 million yen per year</w:t>
            </w:r>
          </w:p>
        </w:tc>
      </w:tr>
      <w:tr w:rsidR="00546B34" w:rsidRPr="002D1C6C" w14:paraId="4CFA6F19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0F26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Tour </w:t>
            </w:r>
            <w:r w:rsidR="003121DB" w:rsidRPr="002D1C6C">
              <w:rPr>
                <w:rFonts w:ascii="Arial" w:eastAsia="游ゴシック" w:hAnsi="Arial" w:cs="Arial"/>
              </w:rPr>
              <w:t>guide overseas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ED90" w14:textId="77777777" w:rsidR="003121DB" w:rsidRPr="002D1C6C" w:rsidRDefault="003121DB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2.5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3 million yen per year when</w:t>
            </w:r>
            <w:r w:rsidR="005A6594" w:rsidRPr="002D1C6C">
              <w:rPr>
                <w:rFonts w:ascii="Arial" w:eastAsia="游ゴシック" w:hAnsi="Arial" w:cs="Arial"/>
              </w:rPr>
              <w:t xml:space="preserve"> </w:t>
            </w:r>
            <w:r w:rsidRPr="002D1C6C">
              <w:rPr>
                <w:rFonts w:ascii="Arial" w:eastAsia="游ゴシック" w:hAnsi="Arial" w:cs="Arial"/>
              </w:rPr>
              <w:t>work</w:t>
            </w:r>
            <w:r w:rsidR="005A6594" w:rsidRPr="002D1C6C">
              <w:rPr>
                <w:rFonts w:ascii="Arial" w:eastAsia="游ゴシック" w:hAnsi="Arial" w:cs="Arial"/>
              </w:rPr>
              <w:t xml:space="preserve">ing </w:t>
            </w:r>
            <w:r w:rsidRPr="002D1C6C">
              <w:rPr>
                <w:rFonts w:ascii="Arial" w:eastAsia="游ゴシック" w:hAnsi="Arial" w:cs="Arial"/>
              </w:rPr>
              <w:t>for a company</w:t>
            </w:r>
          </w:p>
        </w:tc>
      </w:tr>
      <w:tr w:rsidR="00546B34" w:rsidRPr="002D1C6C" w14:paraId="271CC647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4FE5B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Fire</w:t>
            </w:r>
            <w:r w:rsidR="003121DB" w:rsidRPr="002D1C6C">
              <w:rPr>
                <w:rFonts w:ascii="Arial" w:eastAsia="游ゴシック" w:hAnsi="Arial" w:cs="Arial"/>
              </w:rPr>
              <w:t xml:space="preserve"> fight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AE98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6.5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7 million yen per year</w:t>
            </w:r>
          </w:p>
        </w:tc>
      </w:tr>
      <w:tr w:rsidR="00546B34" w:rsidRPr="002D1C6C" w14:paraId="3457F979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4918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Registered </w:t>
            </w:r>
            <w:r w:rsidR="003121DB" w:rsidRPr="002D1C6C">
              <w:rPr>
                <w:rFonts w:ascii="Arial" w:eastAsia="游ゴシック" w:hAnsi="Arial" w:cs="Arial"/>
              </w:rPr>
              <w:t>surveyo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325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4.5 million yen per year</w:t>
            </w:r>
          </w:p>
        </w:tc>
      </w:tr>
      <w:tr w:rsidR="00546B34" w:rsidRPr="002D1C6C" w14:paraId="6903161C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784A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Lighting </w:t>
            </w:r>
            <w:r w:rsidR="003121DB" w:rsidRPr="002D1C6C">
              <w:rPr>
                <w:rFonts w:ascii="Arial" w:eastAsia="游ゴシック" w:hAnsi="Arial" w:cs="Arial"/>
              </w:rPr>
              <w:t>design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86D9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546B34" w:rsidRPr="002D1C6C" w14:paraId="66765482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423DD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Veterinarian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9A26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6 million yen per year</w:t>
            </w:r>
          </w:p>
        </w:tc>
      </w:tr>
      <w:tr w:rsidR="00546B34" w:rsidRPr="002D1C6C" w14:paraId="20FD9882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4DB9C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Physical</w:t>
            </w:r>
            <w:r w:rsidR="003121DB" w:rsidRPr="002D1C6C">
              <w:rPr>
                <w:rFonts w:ascii="Arial" w:eastAsia="游ゴシック" w:hAnsi="Arial" w:cs="Arial"/>
              </w:rPr>
              <w:t xml:space="preserve"> therapis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E73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.5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5 million yen per year</w:t>
            </w:r>
          </w:p>
        </w:tc>
      </w:tr>
      <w:tr w:rsidR="00546B34" w:rsidRPr="002D1C6C" w14:paraId="42B44890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67D4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Imperial </w:t>
            </w:r>
            <w:r w:rsidR="003121DB" w:rsidRPr="002D1C6C">
              <w:rPr>
                <w:rFonts w:ascii="Arial" w:eastAsia="游ゴシック" w:hAnsi="Arial" w:cs="Arial"/>
              </w:rPr>
              <w:t>palace guard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F71F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6.3 million yen per year</w:t>
            </w:r>
          </w:p>
        </w:tc>
      </w:tr>
      <w:tr w:rsidR="00546B34" w:rsidRPr="002D1C6C" w14:paraId="090D253F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9029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Nurse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3230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4.5 million yen per year</w:t>
            </w:r>
          </w:p>
        </w:tc>
      </w:tr>
      <w:tr w:rsidR="00546B34" w:rsidRPr="002D1C6C" w14:paraId="50C8B298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9224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Member </w:t>
            </w:r>
            <w:r w:rsidR="003121DB" w:rsidRPr="002D1C6C">
              <w:rPr>
                <w:rFonts w:ascii="Arial" w:eastAsia="游ゴシック" w:hAnsi="Arial" w:cs="Arial"/>
              </w:rPr>
              <w:t>of a prefectural assembly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4805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14 million yen per year</w:t>
            </w:r>
          </w:p>
        </w:tc>
      </w:tr>
      <w:tr w:rsidR="00546B34" w:rsidRPr="002D1C6C" w14:paraId="27F14B21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855B3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Engineer</w:t>
            </w:r>
            <w:r w:rsidR="003121DB" w:rsidRPr="002D1C6C">
              <w:rPr>
                <w:rFonts w:ascii="Arial" w:eastAsia="游ゴシック" w:hAnsi="Arial" w:cs="Arial"/>
              </w:rPr>
              <w:t xml:space="preserve"> of internal systems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7DC2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7 million yen per year</w:t>
            </w:r>
          </w:p>
        </w:tc>
      </w:tr>
      <w:tr w:rsidR="00546B34" w:rsidRPr="002D1C6C" w14:paraId="05C392AF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E7AF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Secretary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558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546B34" w:rsidRPr="002D1C6C" w14:paraId="2711685B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0284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Customs </w:t>
            </w:r>
            <w:r w:rsidR="003121DB" w:rsidRPr="002D1C6C">
              <w:rPr>
                <w:rFonts w:ascii="Arial" w:eastAsia="游ゴシック" w:hAnsi="Arial" w:cs="Arial"/>
              </w:rPr>
              <w:t>offic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4B9C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.4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7.2 million yen per year</w:t>
            </w:r>
          </w:p>
        </w:tc>
      </w:tr>
      <w:tr w:rsidR="00546B34" w:rsidRPr="002D1C6C" w14:paraId="182834BA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25E0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Professional</w:t>
            </w:r>
            <w:r w:rsidR="003121DB" w:rsidRPr="002D1C6C">
              <w:rPr>
                <w:rFonts w:ascii="Arial" w:eastAsia="游ゴシック" w:hAnsi="Arial" w:cs="Arial"/>
              </w:rPr>
              <w:t xml:space="preserve"> keiri</w:t>
            </w:r>
            <w:r w:rsidR="00B7598B" w:rsidRPr="002D1C6C">
              <w:rPr>
                <w:rFonts w:ascii="Arial" w:eastAsia="游ゴシック" w:hAnsi="Arial" w:cs="Arial"/>
              </w:rPr>
              <w:t>n</w:t>
            </w:r>
            <w:r w:rsidR="003121DB" w:rsidRPr="002D1C6C">
              <w:rPr>
                <w:rFonts w:ascii="Arial" w:eastAsia="游ゴシック" w:hAnsi="Arial" w:cs="Arial"/>
              </w:rPr>
              <w:t xml:space="preserve"> cyclis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F2C4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12 million yen per year</w:t>
            </w:r>
          </w:p>
        </w:tc>
      </w:tr>
      <w:tr w:rsidR="00546B34" w:rsidRPr="002D1C6C" w14:paraId="0907DC90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B9039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lastRenderedPageBreak/>
              <w:t>Music</w:t>
            </w:r>
            <w:r w:rsidR="003121DB" w:rsidRPr="002D1C6C">
              <w:rPr>
                <w:rFonts w:ascii="Arial" w:eastAsia="游ゴシック" w:hAnsi="Arial" w:cs="Arial"/>
              </w:rPr>
              <w:t xml:space="preserve"> arrang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AD93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2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10 million yen per year</w:t>
            </w:r>
          </w:p>
        </w:tc>
      </w:tr>
      <w:tr w:rsidR="00546B34" w:rsidRPr="002D1C6C" w14:paraId="4ABC3592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330B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Prosthetis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F5A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546B34" w:rsidRPr="002D1C6C" w14:paraId="7AA2A1F2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FEC85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Playwright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72EC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4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6.5 million yen per year</w:t>
            </w:r>
          </w:p>
        </w:tc>
      </w:tr>
      <w:tr w:rsidR="00546B34" w:rsidRPr="002D1C6C" w14:paraId="6A3EAC5A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B56D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Member </w:t>
            </w:r>
            <w:r w:rsidR="003121DB" w:rsidRPr="002D1C6C">
              <w:rPr>
                <w:rFonts w:ascii="Arial" w:eastAsia="游ゴシック" w:hAnsi="Arial" w:cs="Arial"/>
              </w:rPr>
              <w:t>of the Self-Defense Forces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01D2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6.4 million yen per year</w:t>
            </w:r>
          </w:p>
        </w:tc>
      </w:tr>
      <w:tr w:rsidR="00546B34" w:rsidRPr="002D1C6C" w14:paraId="4C63D7BE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FB73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Ship’s </w:t>
            </w:r>
            <w:r w:rsidR="003121DB" w:rsidRPr="002D1C6C">
              <w:rPr>
                <w:rFonts w:ascii="Arial" w:eastAsia="游ゴシック" w:hAnsi="Arial" w:cs="Arial"/>
              </w:rPr>
              <w:t>navigating offic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1CD4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7 million yen per year</w:t>
            </w:r>
          </w:p>
        </w:tc>
      </w:tr>
      <w:tr w:rsidR="00546B34" w:rsidRPr="002D1C6C" w14:paraId="60777606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87A74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Artist </w:t>
            </w:r>
            <w:r w:rsidR="003121DB" w:rsidRPr="002D1C6C">
              <w:rPr>
                <w:rFonts w:ascii="Arial" w:eastAsia="游ゴシック" w:hAnsi="Arial" w:cs="Arial"/>
              </w:rPr>
              <w:t>manag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33B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546B34" w:rsidRPr="002D1C6C" w14:paraId="1539DEE3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AAFB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Licensed </w:t>
            </w:r>
            <w:r w:rsidR="003121DB" w:rsidRPr="002D1C6C">
              <w:rPr>
                <w:rFonts w:ascii="Arial" w:eastAsia="游ゴシック" w:hAnsi="Arial" w:cs="Arial"/>
              </w:rPr>
              <w:t>cook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411D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3.4 million yen per year</w:t>
            </w:r>
          </w:p>
        </w:tc>
      </w:tr>
      <w:tr w:rsidR="00546B34" w:rsidRPr="002D1C6C" w14:paraId="5DB2F63A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6CED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Locksmith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E5B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3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4 million yen per year</w:t>
            </w:r>
          </w:p>
        </w:tc>
      </w:tr>
      <w:tr w:rsidR="00546B34" w:rsidRPr="002D1C6C" w14:paraId="78B0984B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01F0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Japan Overseas Cooperation Volunteers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191F" w14:textId="77777777" w:rsidR="003121DB" w:rsidRPr="002D1C6C" w:rsidRDefault="003121DB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1</w:t>
            </w:r>
            <w:r w:rsidR="00CA1CE8" w:rsidRPr="002D1C6C">
              <w:rPr>
                <w:rFonts w:ascii="Arial" w:eastAsia="游ゴシック" w:hAnsi="Arial" w:cs="Arial"/>
              </w:rPr>
              <w:t>–</w:t>
            </w:r>
            <w:r w:rsidRPr="002D1C6C">
              <w:rPr>
                <w:rFonts w:ascii="Arial" w:eastAsia="游ゴシック" w:hAnsi="Arial" w:cs="Arial"/>
              </w:rPr>
              <w:t>2 million yen per year</w:t>
            </w:r>
          </w:p>
        </w:tc>
      </w:tr>
      <w:tr w:rsidR="00546B34" w:rsidRPr="002D1C6C" w14:paraId="2779BB35" w14:textId="77777777" w:rsidTr="00B40AD8">
        <w:trPr>
          <w:trHeight w:val="343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73E0" w14:textId="77777777" w:rsidR="003121DB" w:rsidRPr="002D1C6C" w:rsidRDefault="00E46CA9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Horse r</w:t>
            </w:r>
            <w:r w:rsidR="005A6594" w:rsidRPr="002D1C6C">
              <w:rPr>
                <w:rFonts w:ascii="Arial" w:eastAsia="游ゴシック" w:hAnsi="Arial" w:cs="Arial"/>
              </w:rPr>
              <w:t xml:space="preserve">acing </w:t>
            </w:r>
            <w:r w:rsidR="003121DB" w:rsidRPr="002D1C6C">
              <w:rPr>
                <w:rFonts w:ascii="Arial" w:eastAsia="游ゴシック" w:hAnsi="Arial" w:cs="Arial"/>
              </w:rPr>
              <w:t>jockey</w:t>
            </w:r>
          </w:p>
        </w:tc>
        <w:tc>
          <w:tcPr>
            <w:tcW w:w="7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3151" w14:textId="77777777" w:rsidR="003121DB" w:rsidRPr="002D1C6C" w:rsidRDefault="005A6594" w:rsidP="00AA26EA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 xml:space="preserve">10 million yen per year </w:t>
            </w:r>
            <w:r w:rsidR="00E46CA9" w:rsidRPr="002D1C6C">
              <w:rPr>
                <w:rFonts w:ascii="Arial" w:eastAsia="游ゴシック" w:hAnsi="Arial" w:cs="Arial"/>
              </w:rPr>
              <w:t xml:space="preserve">for </w:t>
            </w:r>
            <w:r w:rsidR="003121DB" w:rsidRPr="002D1C6C">
              <w:rPr>
                <w:rFonts w:ascii="Arial" w:eastAsia="游ゴシック" w:hAnsi="Arial" w:cs="Arial"/>
              </w:rPr>
              <w:t>a jockey of the Japan Association for International Horse Racing</w:t>
            </w:r>
          </w:p>
        </w:tc>
      </w:tr>
      <w:tr w:rsidR="00546B34" w:rsidRPr="002D1C6C" w14:paraId="10B4562D" w14:textId="77777777" w:rsidTr="00B40AD8">
        <w:trPr>
          <w:trHeight w:val="350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F9E60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 xml:space="preserve">High </w:t>
            </w:r>
            <w:r w:rsidR="003121DB" w:rsidRPr="002D1C6C">
              <w:rPr>
                <w:rFonts w:ascii="Arial" w:eastAsia="游ゴシック" w:hAnsi="Arial" w:cs="Arial"/>
              </w:rPr>
              <w:t>school teacher</w:t>
            </w:r>
          </w:p>
        </w:tc>
        <w:tc>
          <w:tcPr>
            <w:tcW w:w="7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6C3D" w14:textId="77777777" w:rsidR="003121DB" w:rsidRPr="002D1C6C" w:rsidRDefault="005A6594" w:rsidP="00B40AD8">
            <w:pPr>
              <w:spacing w:line="480" w:lineRule="auto"/>
              <w:rPr>
                <w:rFonts w:ascii="Arial" w:eastAsia="游ゴシック" w:hAnsi="Arial" w:cs="Arial"/>
              </w:rPr>
            </w:pPr>
            <w:r w:rsidRPr="002D1C6C">
              <w:rPr>
                <w:rFonts w:ascii="Arial" w:eastAsia="游ゴシック" w:hAnsi="Arial" w:cs="Arial"/>
              </w:rPr>
              <w:t>~</w:t>
            </w:r>
            <w:r w:rsidR="003121DB" w:rsidRPr="002D1C6C">
              <w:rPr>
                <w:rFonts w:ascii="Arial" w:eastAsia="游ゴシック" w:hAnsi="Arial" w:cs="Arial"/>
              </w:rPr>
              <w:t>7.1 million yen per year</w:t>
            </w:r>
          </w:p>
        </w:tc>
      </w:tr>
    </w:tbl>
    <w:p w14:paraId="715AB30B" w14:textId="77777777" w:rsidR="00514040" w:rsidRPr="002D1C6C" w:rsidRDefault="00E74ACD" w:rsidP="000235AB">
      <w:pPr>
        <w:spacing w:line="480" w:lineRule="auto"/>
        <w:rPr>
          <w:rFonts w:ascii="Arial" w:hAnsi="Arial" w:cs="Arial"/>
          <w:u w:val="single"/>
        </w:rPr>
      </w:pPr>
      <w:bookmarkStart w:id="1" w:name="_Hlk50642167"/>
      <w:bookmarkEnd w:id="0"/>
      <w:r w:rsidRPr="009234B0">
        <w:rPr>
          <w:rFonts w:ascii="Arial" w:hAnsi="Arial"/>
          <w:u w:val="single"/>
        </w:rPr>
        <w:t>L</w:t>
      </w:r>
      <w:r w:rsidR="00514040" w:rsidRPr="002D1C6C">
        <w:rPr>
          <w:rFonts w:ascii="Arial" w:hAnsi="Arial" w:cs="Arial"/>
          <w:u w:val="single"/>
        </w:rPr>
        <w:t xml:space="preserve">ist of </w:t>
      </w:r>
      <w:r w:rsidRPr="002D1C6C">
        <w:rPr>
          <w:rFonts w:ascii="Arial" w:hAnsi="Arial" w:cs="Arial"/>
          <w:u w:val="single"/>
        </w:rPr>
        <w:t xml:space="preserve">80 </w:t>
      </w:r>
      <w:r w:rsidR="00514040" w:rsidRPr="002D1C6C">
        <w:rPr>
          <w:rFonts w:ascii="Arial" w:hAnsi="Arial" w:cs="Arial"/>
          <w:u w:val="single"/>
        </w:rPr>
        <w:t xml:space="preserve">jobs used in </w:t>
      </w:r>
      <w:r w:rsidRPr="002D1C6C">
        <w:rPr>
          <w:rFonts w:ascii="Arial" w:hAnsi="Arial" w:cs="Arial"/>
          <w:u w:val="single"/>
        </w:rPr>
        <w:t xml:space="preserve">the </w:t>
      </w:r>
      <w:r w:rsidR="00514040" w:rsidRPr="002D1C6C">
        <w:rPr>
          <w:rFonts w:ascii="Arial" w:hAnsi="Arial" w:cs="Arial"/>
          <w:u w:val="single"/>
        </w:rPr>
        <w:t>present study and reference</w:t>
      </w:r>
      <w:r w:rsidRPr="002D1C6C">
        <w:rPr>
          <w:rFonts w:ascii="Arial" w:hAnsi="Arial" w:cs="Arial"/>
          <w:u w:val="single"/>
        </w:rPr>
        <w:t>s</w:t>
      </w:r>
      <w:r w:rsidR="00514040" w:rsidRPr="002D1C6C">
        <w:rPr>
          <w:rFonts w:ascii="Arial" w:hAnsi="Arial" w:cs="Arial"/>
          <w:u w:val="single"/>
        </w:rPr>
        <w:t xml:space="preserve"> </w:t>
      </w:r>
      <w:r w:rsidRPr="002D1C6C">
        <w:rPr>
          <w:rFonts w:ascii="Arial" w:hAnsi="Arial" w:cs="Arial"/>
          <w:u w:val="single"/>
        </w:rPr>
        <w:t xml:space="preserve">for </w:t>
      </w:r>
      <w:r w:rsidR="00514040" w:rsidRPr="002D1C6C">
        <w:rPr>
          <w:rFonts w:ascii="Arial" w:hAnsi="Arial" w:cs="Arial"/>
          <w:u w:val="single"/>
        </w:rPr>
        <w:t xml:space="preserve">their pay </w:t>
      </w:r>
      <w:r w:rsidRPr="002D1C6C">
        <w:rPr>
          <w:rFonts w:ascii="Arial" w:hAnsi="Arial" w:cs="Arial"/>
          <w:u w:val="single"/>
        </w:rPr>
        <w:t xml:space="preserve">taken from </w:t>
      </w:r>
      <w:r w:rsidR="00514040" w:rsidRPr="002D1C6C">
        <w:rPr>
          <w:rFonts w:ascii="Arial" w:hAnsi="Arial" w:cs="Arial"/>
          <w:u w:val="single"/>
        </w:rPr>
        <w:t>a job information website (http://careergarden.jp/).</w:t>
      </w:r>
    </w:p>
    <w:p w14:paraId="13BA2C46" w14:textId="77777777" w:rsidR="009234B0" w:rsidRPr="008727A2" w:rsidRDefault="009234B0" w:rsidP="000235AB">
      <w:pPr>
        <w:spacing w:line="480" w:lineRule="auto"/>
        <w:rPr>
          <w:rFonts w:ascii="Arial" w:hAnsi="Arial" w:cs="Arial" w:hint="eastAsia"/>
          <w:u w:val="single"/>
        </w:rPr>
      </w:pPr>
      <w:bookmarkStart w:id="2" w:name="_Hlk48657870"/>
      <w:bookmarkEnd w:id="1"/>
    </w:p>
    <w:p w14:paraId="4702C217" w14:textId="60550E97" w:rsidR="009F34DD" w:rsidRDefault="009F34DD" w:rsidP="002D1C6C">
      <w:pPr>
        <w:spacing w:line="480" w:lineRule="auto"/>
        <w:rPr>
          <w:rFonts w:ascii="Times New Roman" w:hAnsi="Times New Roman" w:cs="Times New Roman"/>
          <w:color w:val="FF0000"/>
        </w:rPr>
      </w:pPr>
      <w:bookmarkStart w:id="3" w:name="_Hlk55224910"/>
      <w:r>
        <w:rPr>
          <w:noProof/>
        </w:rPr>
        <w:lastRenderedPageBreak/>
        <w:drawing>
          <wp:inline distT="0" distB="0" distL="0" distR="0" wp14:anchorId="3A1DAFDE" wp14:editId="647909E1">
            <wp:extent cx="5731510" cy="8317865"/>
            <wp:effectExtent l="0" t="0" r="2540" b="6985"/>
            <wp:docPr id="327" name="図 326">
              <a:extLst xmlns:a="http://schemas.openxmlformats.org/drawingml/2006/main">
                <a:ext uri="{FF2B5EF4-FFF2-40B4-BE49-F238E27FC236}">
                  <a16:creationId xmlns:a16="http://schemas.microsoft.com/office/drawing/2014/main" id="{7C386025-774D-4CD7-91D6-107B9ECA72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" name="図 326">
                      <a:extLst>
                        <a:ext uri="{FF2B5EF4-FFF2-40B4-BE49-F238E27FC236}">
                          <a16:creationId xmlns:a16="http://schemas.microsoft.com/office/drawing/2014/main" id="{7C386025-774D-4CD7-91D6-107B9ECA727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17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0C9526" w14:textId="249B4E67" w:rsidR="009F34DD" w:rsidRDefault="009F34DD" w:rsidP="002D1C6C">
      <w:pPr>
        <w:spacing w:line="480" w:lineRule="auto"/>
        <w:rPr>
          <w:rFonts w:ascii="Times New Roman" w:hAnsi="Times New Roman" w:cs="Times New Roman"/>
          <w:color w:val="FF0000"/>
        </w:rPr>
      </w:pPr>
      <w:r>
        <w:rPr>
          <w:noProof/>
        </w:rPr>
        <w:lastRenderedPageBreak/>
        <w:drawing>
          <wp:inline distT="0" distB="0" distL="0" distR="0" wp14:anchorId="751B8A6D" wp14:editId="39AF6AA0">
            <wp:extent cx="5731510" cy="8510270"/>
            <wp:effectExtent l="0" t="0" r="2540" b="5080"/>
            <wp:docPr id="328" name="図 327">
              <a:extLst xmlns:a="http://schemas.openxmlformats.org/drawingml/2006/main">
                <a:ext uri="{FF2B5EF4-FFF2-40B4-BE49-F238E27FC236}">
                  <a16:creationId xmlns:a16="http://schemas.microsoft.com/office/drawing/2014/main" id="{610E683A-6D8C-400D-8F9F-6316978322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図 327">
                      <a:extLst>
                        <a:ext uri="{FF2B5EF4-FFF2-40B4-BE49-F238E27FC236}">
                          <a16:creationId xmlns:a16="http://schemas.microsoft.com/office/drawing/2014/main" id="{610E683A-6D8C-400D-8F9F-63169783222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510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54F23" w14:textId="43DBFC92" w:rsidR="00A34975" w:rsidRPr="00026801" w:rsidRDefault="00F76557" w:rsidP="00026801">
      <w:pPr>
        <w:spacing w:line="480" w:lineRule="auto"/>
      </w:pPr>
      <w:r w:rsidRPr="002D1C6C">
        <w:rPr>
          <w:rFonts w:ascii="Times New Roman" w:hAnsi="Times New Roman" w:cs="Times New Roman"/>
        </w:rPr>
        <w:lastRenderedPageBreak/>
        <w:t xml:space="preserve">Figure S1. </w:t>
      </w:r>
      <w:bookmarkEnd w:id="2"/>
      <w:bookmarkEnd w:id="3"/>
      <w:r w:rsidR="00B03CCD" w:rsidRPr="002D1C6C">
        <w:rPr>
          <w:rFonts w:ascii="Times New Roman" w:hAnsi="Times New Roman" w:cs="Times New Roman"/>
        </w:rPr>
        <w:t xml:space="preserve">Rating histograms of job value, pay, and interest. The magnitude of job value was the mean of rating scores across the four sessions measured using a Likert-like scale with values </w:t>
      </w:r>
      <w:r w:rsidR="00B03CCD">
        <w:rPr>
          <w:rFonts w:ascii="Times New Roman" w:hAnsi="Times New Roman" w:cs="Times New Roman"/>
        </w:rPr>
        <w:t xml:space="preserve">ranging </w:t>
      </w:r>
      <w:r w:rsidR="00B03CCD" w:rsidRPr="002D1C6C">
        <w:rPr>
          <w:rFonts w:ascii="Times New Roman" w:hAnsi="Times New Roman" w:cs="Times New Roman"/>
        </w:rPr>
        <w:t xml:space="preserve">from 1 to 4. Pay and interest were measured using a Likert-like scale with values </w:t>
      </w:r>
      <w:r w:rsidR="00B03CCD">
        <w:rPr>
          <w:rFonts w:ascii="Times New Roman" w:hAnsi="Times New Roman" w:cs="Times New Roman"/>
        </w:rPr>
        <w:t xml:space="preserve">ranging </w:t>
      </w:r>
      <w:r w:rsidR="00B03CCD" w:rsidRPr="002D1C6C">
        <w:rPr>
          <w:rFonts w:ascii="Times New Roman" w:hAnsi="Times New Roman" w:cs="Times New Roman"/>
        </w:rPr>
        <w:t>from 1 to 8.</w:t>
      </w:r>
    </w:p>
    <w:sectPr w:rsidR="00A34975" w:rsidRPr="00026801" w:rsidSect="00645267">
      <w:footerReference w:type="default" r:id="rId11"/>
      <w:pgSz w:w="11906" w:h="16838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02DAE5" w14:textId="77777777" w:rsidR="00CF62F4" w:rsidRDefault="00CF62F4">
      <w:r>
        <w:separator/>
      </w:r>
    </w:p>
  </w:endnote>
  <w:endnote w:type="continuationSeparator" w:id="0">
    <w:p w14:paraId="7F8606A3" w14:textId="77777777" w:rsidR="00CF62F4" w:rsidRDefault="00CF6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81D1E3" w14:textId="77777777" w:rsidR="00C1615B" w:rsidRPr="002D1C6C" w:rsidRDefault="00C1615B">
    <w:pPr>
      <w:pStyle w:val="a7"/>
      <w:jc w:val="center"/>
      <w:rPr>
        <w:rFonts w:ascii="Times New Roman" w:hAnsi="Times New Roman"/>
      </w:rPr>
    </w:pPr>
    <w:r w:rsidRPr="002D1C6C">
      <w:rPr>
        <w:rFonts w:ascii="Times New Roman" w:hAnsi="Times New Roman"/>
        <w:lang w:val="ja-JP"/>
      </w:rPr>
      <w:t xml:space="preserve"> </w:t>
    </w:r>
    <w:r w:rsidRPr="002D1C6C">
      <w:rPr>
        <w:rFonts w:ascii="Times New Roman" w:hAnsi="Times New Roman"/>
        <w:b/>
        <w:bCs/>
        <w:sz w:val="24"/>
        <w:szCs w:val="24"/>
      </w:rPr>
      <w:fldChar w:fldCharType="begin"/>
    </w:r>
    <w:r w:rsidRPr="002D1C6C">
      <w:rPr>
        <w:rFonts w:ascii="Times New Roman" w:hAnsi="Times New Roman"/>
        <w:b/>
        <w:bCs/>
      </w:rPr>
      <w:instrText>PAGE</w:instrText>
    </w:r>
    <w:r w:rsidRPr="002D1C6C">
      <w:rPr>
        <w:rFonts w:ascii="Times New Roman" w:hAnsi="Times New Roman"/>
        <w:b/>
        <w:bCs/>
        <w:sz w:val="24"/>
        <w:szCs w:val="24"/>
      </w:rPr>
      <w:fldChar w:fldCharType="separate"/>
    </w:r>
    <w:r>
      <w:rPr>
        <w:rFonts w:ascii="Times New Roman" w:hAnsi="Times New Roman"/>
        <w:b/>
        <w:bCs/>
        <w:noProof/>
        <w:sz w:val="24"/>
        <w:szCs w:val="24"/>
      </w:rPr>
      <w:t>30</w:t>
    </w:r>
    <w:r w:rsidRPr="002D1C6C">
      <w:rPr>
        <w:rFonts w:ascii="Times New Roman" w:hAnsi="Times New Roman"/>
        <w:b/>
        <w:bCs/>
        <w:sz w:val="24"/>
        <w:szCs w:val="24"/>
      </w:rPr>
      <w:fldChar w:fldCharType="end"/>
    </w:r>
    <w:r w:rsidRPr="002D1C6C">
      <w:rPr>
        <w:rFonts w:ascii="Times New Roman" w:hAnsi="Times New Roman"/>
        <w:lang w:val="ja-JP"/>
      </w:rPr>
      <w:t xml:space="preserve"> / </w:t>
    </w:r>
    <w:r w:rsidRPr="002D1C6C">
      <w:rPr>
        <w:rFonts w:ascii="Times New Roman" w:hAnsi="Times New Roman"/>
        <w:b/>
        <w:bCs/>
        <w:sz w:val="24"/>
        <w:szCs w:val="24"/>
      </w:rPr>
      <w:fldChar w:fldCharType="begin"/>
    </w:r>
    <w:r w:rsidRPr="002D1C6C">
      <w:rPr>
        <w:rFonts w:ascii="Times New Roman" w:hAnsi="Times New Roman"/>
        <w:b/>
        <w:bCs/>
      </w:rPr>
      <w:instrText>NUMPAGES</w:instrText>
    </w:r>
    <w:r w:rsidRPr="002D1C6C">
      <w:rPr>
        <w:rFonts w:ascii="Times New Roman" w:hAnsi="Times New Roman"/>
        <w:b/>
        <w:bCs/>
        <w:sz w:val="24"/>
        <w:szCs w:val="24"/>
      </w:rPr>
      <w:fldChar w:fldCharType="separate"/>
    </w:r>
    <w:r>
      <w:rPr>
        <w:rFonts w:ascii="Times New Roman" w:hAnsi="Times New Roman"/>
        <w:b/>
        <w:bCs/>
        <w:noProof/>
        <w:sz w:val="24"/>
        <w:szCs w:val="24"/>
      </w:rPr>
      <w:t>79</w:t>
    </w:r>
    <w:r w:rsidRPr="002D1C6C">
      <w:rPr>
        <w:rFonts w:ascii="Times New Roman" w:hAnsi="Times New Roman"/>
        <w:b/>
        <w:bCs/>
        <w:sz w:val="24"/>
        <w:szCs w:val="24"/>
      </w:rPr>
      <w:fldChar w:fldCharType="end"/>
    </w:r>
  </w:p>
  <w:p w14:paraId="125DCA68" w14:textId="77777777" w:rsidR="00C1615B" w:rsidRDefault="00C1615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DEF718" w14:textId="77777777" w:rsidR="00CF62F4" w:rsidRDefault="00CF62F4">
      <w:r>
        <w:separator/>
      </w:r>
    </w:p>
  </w:footnote>
  <w:footnote w:type="continuationSeparator" w:id="0">
    <w:p w14:paraId="00FAE31F" w14:textId="77777777" w:rsidR="00CF62F4" w:rsidRDefault="00CF62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EA06A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E46759"/>
    <w:multiLevelType w:val="hybridMultilevel"/>
    <w:tmpl w:val="3ADC66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BD63BE"/>
    <w:multiLevelType w:val="hybridMultilevel"/>
    <w:tmpl w:val="6CD254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606B31"/>
    <w:multiLevelType w:val="hybridMultilevel"/>
    <w:tmpl w:val="B0589B4E"/>
    <w:lvl w:ilvl="0" w:tplc="8D0A37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12030CB"/>
    <w:multiLevelType w:val="hybridMultilevel"/>
    <w:tmpl w:val="154AF9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4506AA1"/>
    <w:multiLevelType w:val="hybridMultilevel"/>
    <w:tmpl w:val="0C44CA3E"/>
    <w:lvl w:ilvl="0" w:tplc="35B0067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5D2603D"/>
    <w:multiLevelType w:val="hybridMultilevel"/>
    <w:tmpl w:val="E59089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7647F43"/>
    <w:multiLevelType w:val="multilevel"/>
    <w:tmpl w:val="E97E1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A4D2759"/>
    <w:multiLevelType w:val="hybridMultilevel"/>
    <w:tmpl w:val="C76289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2246654"/>
    <w:multiLevelType w:val="hybridMultilevel"/>
    <w:tmpl w:val="F156F3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60F3C56"/>
    <w:multiLevelType w:val="hybridMultilevel"/>
    <w:tmpl w:val="E5C2EA44"/>
    <w:lvl w:ilvl="0" w:tplc="0548E5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00037B7"/>
    <w:multiLevelType w:val="hybridMultilevel"/>
    <w:tmpl w:val="4AC0FB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2855E21"/>
    <w:multiLevelType w:val="hybridMultilevel"/>
    <w:tmpl w:val="C114B9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35D3B35"/>
    <w:multiLevelType w:val="hybridMultilevel"/>
    <w:tmpl w:val="2924B6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B8F140F"/>
    <w:multiLevelType w:val="hybridMultilevel"/>
    <w:tmpl w:val="6486F6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E3A6826"/>
    <w:multiLevelType w:val="hybridMultilevel"/>
    <w:tmpl w:val="7E7606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2904211"/>
    <w:multiLevelType w:val="hybridMultilevel"/>
    <w:tmpl w:val="A1085C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6A03ADE"/>
    <w:multiLevelType w:val="hybridMultilevel"/>
    <w:tmpl w:val="46A47A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7DA4200"/>
    <w:multiLevelType w:val="hybridMultilevel"/>
    <w:tmpl w:val="707248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8FE7D13"/>
    <w:multiLevelType w:val="hybridMultilevel"/>
    <w:tmpl w:val="20C478F2"/>
    <w:lvl w:ilvl="0" w:tplc="E87C99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B7D4A74"/>
    <w:multiLevelType w:val="hybridMultilevel"/>
    <w:tmpl w:val="106C5E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EED1D4A"/>
    <w:multiLevelType w:val="hybridMultilevel"/>
    <w:tmpl w:val="B836855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1A57AE5"/>
    <w:multiLevelType w:val="hybridMultilevel"/>
    <w:tmpl w:val="EBBC2D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27F1904"/>
    <w:multiLevelType w:val="hybridMultilevel"/>
    <w:tmpl w:val="A9743B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3535279"/>
    <w:multiLevelType w:val="hybridMultilevel"/>
    <w:tmpl w:val="64A6D1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3A52217"/>
    <w:multiLevelType w:val="hybridMultilevel"/>
    <w:tmpl w:val="20E0A1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C056668"/>
    <w:multiLevelType w:val="hybridMultilevel"/>
    <w:tmpl w:val="F8684F1E"/>
    <w:lvl w:ilvl="0" w:tplc="D9201CEC">
      <w:start w:val="1"/>
      <w:numFmt w:val="bullet"/>
      <w:lvlText w:val="-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F410E8A"/>
    <w:multiLevelType w:val="hybridMultilevel"/>
    <w:tmpl w:val="872C3C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625D4C1A"/>
    <w:multiLevelType w:val="hybridMultilevel"/>
    <w:tmpl w:val="9DA8CD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6FA507B"/>
    <w:multiLevelType w:val="hybridMultilevel"/>
    <w:tmpl w:val="7C787B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A3B2E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1" w15:restartNumberingAfterBreak="0">
    <w:nsid w:val="6E255999"/>
    <w:multiLevelType w:val="hybridMultilevel"/>
    <w:tmpl w:val="03006A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0054EC1"/>
    <w:multiLevelType w:val="hybridMultilevel"/>
    <w:tmpl w:val="10C493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A5F681C"/>
    <w:multiLevelType w:val="hybridMultilevel"/>
    <w:tmpl w:val="89E0F2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CBF765D"/>
    <w:multiLevelType w:val="hybridMultilevel"/>
    <w:tmpl w:val="DEBC52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D920FEA"/>
    <w:multiLevelType w:val="hybridMultilevel"/>
    <w:tmpl w:val="8F56685A"/>
    <w:lvl w:ilvl="0" w:tplc="04090001">
      <w:start w:val="1"/>
      <w:numFmt w:val="bullet"/>
      <w:lvlText w:val=""/>
      <w:lvlJc w:val="left"/>
      <w:pPr>
        <w:ind w:left="125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7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9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1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3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5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7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9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19" w:hanging="420"/>
      </w:pPr>
      <w:rPr>
        <w:rFonts w:ascii="Wingdings" w:hAnsi="Wingdings" w:hint="default"/>
      </w:rPr>
    </w:lvl>
  </w:abstractNum>
  <w:abstractNum w:abstractNumId="36" w15:restartNumberingAfterBreak="0">
    <w:nsid w:val="7F275AB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7" w15:restartNumberingAfterBreak="0">
    <w:nsid w:val="7FDB5326"/>
    <w:multiLevelType w:val="hybridMultilevel"/>
    <w:tmpl w:val="275C47D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23"/>
  </w:num>
  <w:num w:numId="4">
    <w:abstractNumId w:val="18"/>
  </w:num>
  <w:num w:numId="5">
    <w:abstractNumId w:val="14"/>
  </w:num>
  <w:num w:numId="6">
    <w:abstractNumId w:val="13"/>
  </w:num>
  <w:num w:numId="7">
    <w:abstractNumId w:val="1"/>
  </w:num>
  <w:num w:numId="8">
    <w:abstractNumId w:val="37"/>
  </w:num>
  <w:num w:numId="9">
    <w:abstractNumId w:val="27"/>
  </w:num>
  <w:num w:numId="10">
    <w:abstractNumId w:val="34"/>
  </w:num>
  <w:num w:numId="11">
    <w:abstractNumId w:val="9"/>
  </w:num>
  <w:num w:numId="12">
    <w:abstractNumId w:val="21"/>
  </w:num>
  <w:num w:numId="13">
    <w:abstractNumId w:val="33"/>
  </w:num>
  <w:num w:numId="14">
    <w:abstractNumId w:val="26"/>
  </w:num>
  <w:num w:numId="15">
    <w:abstractNumId w:val="16"/>
  </w:num>
  <w:num w:numId="16">
    <w:abstractNumId w:val="8"/>
  </w:num>
  <w:num w:numId="17">
    <w:abstractNumId w:val="30"/>
  </w:num>
  <w:num w:numId="18">
    <w:abstractNumId w:val="31"/>
  </w:num>
  <w:num w:numId="19">
    <w:abstractNumId w:val="25"/>
  </w:num>
  <w:num w:numId="20">
    <w:abstractNumId w:val="36"/>
  </w:num>
  <w:num w:numId="21">
    <w:abstractNumId w:val="17"/>
  </w:num>
  <w:num w:numId="22">
    <w:abstractNumId w:val="29"/>
  </w:num>
  <w:num w:numId="23">
    <w:abstractNumId w:val="22"/>
  </w:num>
  <w:num w:numId="24">
    <w:abstractNumId w:val="28"/>
  </w:num>
  <w:num w:numId="25">
    <w:abstractNumId w:val="35"/>
  </w:num>
  <w:num w:numId="26">
    <w:abstractNumId w:val="6"/>
  </w:num>
  <w:num w:numId="27">
    <w:abstractNumId w:val="20"/>
  </w:num>
  <w:num w:numId="28">
    <w:abstractNumId w:val="15"/>
  </w:num>
  <w:num w:numId="29">
    <w:abstractNumId w:val="12"/>
  </w:num>
  <w:num w:numId="30">
    <w:abstractNumId w:val="24"/>
  </w:num>
  <w:num w:numId="31">
    <w:abstractNumId w:val="32"/>
  </w:num>
  <w:num w:numId="32">
    <w:abstractNumId w:val="11"/>
  </w:num>
  <w:num w:numId="33">
    <w:abstractNumId w:val="2"/>
  </w:num>
  <w:num w:numId="34">
    <w:abstractNumId w:val="0"/>
  </w:num>
  <w:num w:numId="35">
    <w:abstractNumId w:val="7"/>
  </w:num>
  <w:num w:numId="36">
    <w:abstractNumId w:val="5"/>
  </w:num>
  <w:num w:numId="37">
    <w:abstractNumId w:val="3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D6"/>
    <w:rsid w:val="00000413"/>
    <w:rsid w:val="0000222A"/>
    <w:rsid w:val="00002787"/>
    <w:rsid w:val="0001396A"/>
    <w:rsid w:val="00016C92"/>
    <w:rsid w:val="00021140"/>
    <w:rsid w:val="000226EA"/>
    <w:rsid w:val="000235AB"/>
    <w:rsid w:val="00026801"/>
    <w:rsid w:val="00032474"/>
    <w:rsid w:val="00041BD1"/>
    <w:rsid w:val="000429AA"/>
    <w:rsid w:val="000503D1"/>
    <w:rsid w:val="00054854"/>
    <w:rsid w:val="0006262D"/>
    <w:rsid w:val="0006312E"/>
    <w:rsid w:val="00077B38"/>
    <w:rsid w:val="000824FF"/>
    <w:rsid w:val="0009158F"/>
    <w:rsid w:val="000944EF"/>
    <w:rsid w:val="00094C14"/>
    <w:rsid w:val="00095F26"/>
    <w:rsid w:val="000B0B70"/>
    <w:rsid w:val="000B3732"/>
    <w:rsid w:val="000B41A9"/>
    <w:rsid w:val="000B7F44"/>
    <w:rsid w:val="000C1CF1"/>
    <w:rsid w:val="000C4683"/>
    <w:rsid w:val="000C7D0B"/>
    <w:rsid w:val="000D785B"/>
    <w:rsid w:val="000E3D8D"/>
    <w:rsid w:val="000E60B8"/>
    <w:rsid w:val="000F1448"/>
    <w:rsid w:val="000F17A0"/>
    <w:rsid w:val="0010343D"/>
    <w:rsid w:val="001123D3"/>
    <w:rsid w:val="00121738"/>
    <w:rsid w:val="0012479B"/>
    <w:rsid w:val="0013183B"/>
    <w:rsid w:val="00131C2E"/>
    <w:rsid w:val="00134FB9"/>
    <w:rsid w:val="00142F36"/>
    <w:rsid w:val="001519ED"/>
    <w:rsid w:val="00152845"/>
    <w:rsid w:val="0015348C"/>
    <w:rsid w:val="00155C42"/>
    <w:rsid w:val="00157C45"/>
    <w:rsid w:val="00167887"/>
    <w:rsid w:val="00170290"/>
    <w:rsid w:val="001844CA"/>
    <w:rsid w:val="00184719"/>
    <w:rsid w:val="00196BD4"/>
    <w:rsid w:val="00197591"/>
    <w:rsid w:val="001A21E0"/>
    <w:rsid w:val="001B1777"/>
    <w:rsid w:val="001B2997"/>
    <w:rsid w:val="001B31A6"/>
    <w:rsid w:val="001B487D"/>
    <w:rsid w:val="001C00D1"/>
    <w:rsid w:val="001C465E"/>
    <w:rsid w:val="001E01FB"/>
    <w:rsid w:val="001E1DC5"/>
    <w:rsid w:val="001F3A1A"/>
    <w:rsid w:val="001F490D"/>
    <w:rsid w:val="0020275A"/>
    <w:rsid w:val="00202B3B"/>
    <w:rsid w:val="00205326"/>
    <w:rsid w:val="002127FB"/>
    <w:rsid w:val="00214403"/>
    <w:rsid w:val="00215482"/>
    <w:rsid w:val="002157A4"/>
    <w:rsid w:val="00222545"/>
    <w:rsid w:val="00232BA5"/>
    <w:rsid w:val="002349E5"/>
    <w:rsid w:val="00236129"/>
    <w:rsid w:val="00237E6F"/>
    <w:rsid w:val="00245F0B"/>
    <w:rsid w:val="002472D2"/>
    <w:rsid w:val="00250193"/>
    <w:rsid w:val="0025035F"/>
    <w:rsid w:val="00251A2A"/>
    <w:rsid w:val="002733AA"/>
    <w:rsid w:val="00274077"/>
    <w:rsid w:val="0027644A"/>
    <w:rsid w:val="00295C07"/>
    <w:rsid w:val="00296153"/>
    <w:rsid w:val="002A1411"/>
    <w:rsid w:val="002A1A87"/>
    <w:rsid w:val="002A5E5C"/>
    <w:rsid w:val="002A76F6"/>
    <w:rsid w:val="002B0547"/>
    <w:rsid w:val="002B2A09"/>
    <w:rsid w:val="002B3BEC"/>
    <w:rsid w:val="002C2200"/>
    <w:rsid w:val="002C7F93"/>
    <w:rsid w:val="002D1C6C"/>
    <w:rsid w:val="002D3003"/>
    <w:rsid w:val="002D30FC"/>
    <w:rsid w:val="002D53EA"/>
    <w:rsid w:val="002D5885"/>
    <w:rsid w:val="002E5DC5"/>
    <w:rsid w:val="002E6F72"/>
    <w:rsid w:val="0030014E"/>
    <w:rsid w:val="0030328B"/>
    <w:rsid w:val="003034C3"/>
    <w:rsid w:val="003052CF"/>
    <w:rsid w:val="00307612"/>
    <w:rsid w:val="003121DB"/>
    <w:rsid w:val="00312CC6"/>
    <w:rsid w:val="0031526E"/>
    <w:rsid w:val="00317259"/>
    <w:rsid w:val="00321AC2"/>
    <w:rsid w:val="00324484"/>
    <w:rsid w:val="0032629B"/>
    <w:rsid w:val="00326916"/>
    <w:rsid w:val="003350F1"/>
    <w:rsid w:val="00336068"/>
    <w:rsid w:val="00341187"/>
    <w:rsid w:val="00343150"/>
    <w:rsid w:val="00343D54"/>
    <w:rsid w:val="00344A78"/>
    <w:rsid w:val="00345B2E"/>
    <w:rsid w:val="00356859"/>
    <w:rsid w:val="00364865"/>
    <w:rsid w:val="00370A50"/>
    <w:rsid w:val="00373E9B"/>
    <w:rsid w:val="003747AF"/>
    <w:rsid w:val="003824E1"/>
    <w:rsid w:val="00387C4B"/>
    <w:rsid w:val="003A4B01"/>
    <w:rsid w:val="003A51E8"/>
    <w:rsid w:val="003B25F7"/>
    <w:rsid w:val="003C124A"/>
    <w:rsid w:val="003C3C37"/>
    <w:rsid w:val="003C4AA6"/>
    <w:rsid w:val="003D03E2"/>
    <w:rsid w:val="003D1BFD"/>
    <w:rsid w:val="003D46BE"/>
    <w:rsid w:val="003D55F9"/>
    <w:rsid w:val="003E5647"/>
    <w:rsid w:val="003E6DCB"/>
    <w:rsid w:val="003F0CCE"/>
    <w:rsid w:val="003F61EC"/>
    <w:rsid w:val="003F74F6"/>
    <w:rsid w:val="003F7987"/>
    <w:rsid w:val="004011B3"/>
    <w:rsid w:val="00404638"/>
    <w:rsid w:val="00410B56"/>
    <w:rsid w:val="00413B98"/>
    <w:rsid w:val="00423D7B"/>
    <w:rsid w:val="004252A7"/>
    <w:rsid w:val="00430EAA"/>
    <w:rsid w:val="00453F42"/>
    <w:rsid w:val="0046426A"/>
    <w:rsid w:val="00464A8E"/>
    <w:rsid w:val="00470CFB"/>
    <w:rsid w:val="00471CC5"/>
    <w:rsid w:val="00472271"/>
    <w:rsid w:val="004760F8"/>
    <w:rsid w:val="00477302"/>
    <w:rsid w:val="004806AF"/>
    <w:rsid w:val="004831BD"/>
    <w:rsid w:val="0049063E"/>
    <w:rsid w:val="004923A5"/>
    <w:rsid w:val="00494686"/>
    <w:rsid w:val="004A47AC"/>
    <w:rsid w:val="004B0126"/>
    <w:rsid w:val="004B12E5"/>
    <w:rsid w:val="004B23B7"/>
    <w:rsid w:val="004C49DB"/>
    <w:rsid w:val="004C70BC"/>
    <w:rsid w:val="004D368F"/>
    <w:rsid w:val="004D4911"/>
    <w:rsid w:val="004D71CE"/>
    <w:rsid w:val="004E3B64"/>
    <w:rsid w:val="004E5570"/>
    <w:rsid w:val="004E5B44"/>
    <w:rsid w:val="004F26CC"/>
    <w:rsid w:val="004F507D"/>
    <w:rsid w:val="00501CF4"/>
    <w:rsid w:val="00513D5B"/>
    <w:rsid w:val="00514040"/>
    <w:rsid w:val="005141E7"/>
    <w:rsid w:val="00527378"/>
    <w:rsid w:val="00527AEB"/>
    <w:rsid w:val="00527E15"/>
    <w:rsid w:val="00531909"/>
    <w:rsid w:val="005329A0"/>
    <w:rsid w:val="0053548A"/>
    <w:rsid w:val="00540050"/>
    <w:rsid w:val="0054293D"/>
    <w:rsid w:val="00546376"/>
    <w:rsid w:val="00546B34"/>
    <w:rsid w:val="00547281"/>
    <w:rsid w:val="005473A9"/>
    <w:rsid w:val="0055032C"/>
    <w:rsid w:val="00552286"/>
    <w:rsid w:val="00554278"/>
    <w:rsid w:val="00582EDC"/>
    <w:rsid w:val="0058757F"/>
    <w:rsid w:val="005A21DC"/>
    <w:rsid w:val="005A2983"/>
    <w:rsid w:val="005A6594"/>
    <w:rsid w:val="005A77C3"/>
    <w:rsid w:val="005A7F8D"/>
    <w:rsid w:val="005B5583"/>
    <w:rsid w:val="005C6AA6"/>
    <w:rsid w:val="005D19A6"/>
    <w:rsid w:val="005D1E10"/>
    <w:rsid w:val="005D787C"/>
    <w:rsid w:val="005E154F"/>
    <w:rsid w:val="005E28BB"/>
    <w:rsid w:val="00602197"/>
    <w:rsid w:val="006047A7"/>
    <w:rsid w:val="0060551E"/>
    <w:rsid w:val="00606915"/>
    <w:rsid w:val="0061237A"/>
    <w:rsid w:val="00613CA9"/>
    <w:rsid w:val="00621946"/>
    <w:rsid w:val="0062684F"/>
    <w:rsid w:val="0063735A"/>
    <w:rsid w:val="006401B3"/>
    <w:rsid w:val="006407A6"/>
    <w:rsid w:val="00644591"/>
    <w:rsid w:val="00645267"/>
    <w:rsid w:val="00646927"/>
    <w:rsid w:val="00646DE3"/>
    <w:rsid w:val="00654247"/>
    <w:rsid w:val="00656860"/>
    <w:rsid w:val="00661695"/>
    <w:rsid w:val="006633DF"/>
    <w:rsid w:val="00663F2E"/>
    <w:rsid w:val="006666F8"/>
    <w:rsid w:val="00666CC6"/>
    <w:rsid w:val="00667637"/>
    <w:rsid w:val="00674B29"/>
    <w:rsid w:val="00675B6A"/>
    <w:rsid w:val="0067609C"/>
    <w:rsid w:val="00676A44"/>
    <w:rsid w:val="00676DBA"/>
    <w:rsid w:val="00682815"/>
    <w:rsid w:val="006930A0"/>
    <w:rsid w:val="006966A6"/>
    <w:rsid w:val="006A0C9B"/>
    <w:rsid w:val="006A7BA3"/>
    <w:rsid w:val="006B0254"/>
    <w:rsid w:val="006B2A10"/>
    <w:rsid w:val="006B3223"/>
    <w:rsid w:val="006B5838"/>
    <w:rsid w:val="006C6E6F"/>
    <w:rsid w:val="006C7483"/>
    <w:rsid w:val="006D43C7"/>
    <w:rsid w:val="006D54F3"/>
    <w:rsid w:val="006E1086"/>
    <w:rsid w:val="006E1AA3"/>
    <w:rsid w:val="00710C4B"/>
    <w:rsid w:val="00716644"/>
    <w:rsid w:val="007467D4"/>
    <w:rsid w:val="00747CC9"/>
    <w:rsid w:val="00751495"/>
    <w:rsid w:val="00751733"/>
    <w:rsid w:val="00753D2E"/>
    <w:rsid w:val="00755332"/>
    <w:rsid w:val="007566EB"/>
    <w:rsid w:val="0075785C"/>
    <w:rsid w:val="00760136"/>
    <w:rsid w:val="007621D6"/>
    <w:rsid w:val="00765FE5"/>
    <w:rsid w:val="007809FB"/>
    <w:rsid w:val="007847C1"/>
    <w:rsid w:val="00795FC2"/>
    <w:rsid w:val="007B5422"/>
    <w:rsid w:val="007C00BA"/>
    <w:rsid w:val="007C1981"/>
    <w:rsid w:val="007C52C0"/>
    <w:rsid w:val="007C708B"/>
    <w:rsid w:val="007D2F69"/>
    <w:rsid w:val="007F0780"/>
    <w:rsid w:val="007F2BF0"/>
    <w:rsid w:val="007F4B2C"/>
    <w:rsid w:val="007F5540"/>
    <w:rsid w:val="007F6086"/>
    <w:rsid w:val="0080466F"/>
    <w:rsid w:val="00806329"/>
    <w:rsid w:val="00806F9B"/>
    <w:rsid w:val="00807584"/>
    <w:rsid w:val="00810351"/>
    <w:rsid w:val="00812AFB"/>
    <w:rsid w:val="0081465A"/>
    <w:rsid w:val="00823817"/>
    <w:rsid w:val="00823E26"/>
    <w:rsid w:val="00825F0E"/>
    <w:rsid w:val="0084125A"/>
    <w:rsid w:val="00846275"/>
    <w:rsid w:val="008525A6"/>
    <w:rsid w:val="0086042E"/>
    <w:rsid w:val="008656F5"/>
    <w:rsid w:val="00866101"/>
    <w:rsid w:val="00866C87"/>
    <w:rsid w:val="00871E14"/>
    <w:rsid w:val="008727A2"/>
    <w:rsid w:val="008768D9"/>
    <w:rsid w:val="00891708"/>
    <w:rsid w:val="008A09A6"/>
    <w:rsid w:val="008A19D0"/>
    <w:rsid w:val="008B20EB"/>
    <w:rsid w:val="008B2468"/>
    <w:rsid w:val="008B6049"/>
    <w:rsid w:val="008C03E8"/>
    <w:rsid w:val="008C1DD1"/>
    <w:rsid w:val="008D00CB"/>
    <w:rsid w:val="008D17A0"/>
    <w:rsid w:val="008D4905"/>
    <w:rsid w:val="008D4AD1"/>
    <w:rsid w:val="008D4DD1"/>
    <w:rsid w:val="008D5CDF"/>
    <w:rsid w:val="008D6084"/>
    <w:rsid w:val="008E5E3E"/>
    <w:rsid w:val="008F0AE7"/>
    <w:rsid w:val="008F17EC"/>
    <w:rsid w:val="008F6437"/>
    <w:rsid w:val="00900253"/>
    <w:rsid w:val="00915665"/>
    <w:rsid w:val="00915C01"/>
    <w:rsid w:val="009169E1"/>
    <w:rsid w:val="00921232"/>
    <w:rsid w:val="009234B0"/>
    <w:rsid w:val="0092641F"/>
    <w:rsid w:val="009273AF"/>
    <w:rsid w:val="00927503"/>
    <w:rsid w:val="009306C9"/>
    <w:rsid w:val="00941CAC"/>
    <w:rsid w:val="00944B20"/>
    <w:rsid w:val="009458D9"/>
    <w:rsid w:val="00946CF7"/>
    <w:rsid w:val="00946E31"/>
    <w:rsid w:val="00950E5E"/>
    <w:rsid w:val="00954247"/>
    <w:rsid w:val="00954814"/>
    <w:rsid w:val="0095596C"/>
    <w:rsid w:val="009606F8"/>
    <w:rsid w:val="00961C4D"/>
    <w:rsid w:val="00971A29"/>
    <w:rsid w:val="00972F02"/>
    <w:rsid w:val="00986E5F"/>
    <w:rsid w:val="00994EF2"/>
    <w:rsid w:val="00997C03"/>
    <w:rsid w:val="009A192F"/>
    <w:rsid w:val="009A46B1"/>
    <w:rsid w:val="009A57CA"/>
    <w:rsid w:val="009B3901"/>
    <w:rsid w:val="009B4BCD"/>
    <w:rsid w:val="009D1DD6"/>
    <w:rsid w:val="009E0D94"/>
    <w:rsid w:val="009E3863"/>
    <w:rsid w:val="009E54A7"/>
    <w:rsid w:val="009F1DC0"/>
    <w:rsid w:val="009F34DD"/>
    <w:rsid w:val="009F4234"/>
    <w:rsid w:val="009F71A4"/>
    <w:rsid w:val="00A02F8A"/>
    <w:rsid w:val="00A1476C"/>
    <w:rsid w:val="00A16997"/>
    <w:rsid w:val="00A24296"/>
    <w:rsid w:val="00A27CE5"/>
    <w:rsid w:val="00A34975"/>
    <w:rsid w:val="00A35240"/>
    <w:rsid w:val="00A4061C"/>
    <w:rsid w:val="00A42BBA"/>
    <w:rsid w:val="00A4509D"/>
    <w:rsid w:val="00A61503"/>
    <w:rsid w:val="00A630EB"/>
    <w:rsid w:val="00A64DA9"/>
    <w:rsid w:val="00A65501"/>
    <w:rsid w:val="00A74DE3"/>
    <w:rsid w:val="00A82DAD"/>
    <w:rsid w:val="00A834FF"/>
    <w:rsid w:val="00A86E8F"/>
    <w:rsid w:val="00A93866"/>
    <w:rsid w:val="00AA26EA"/>
    <w:rsid w:val="00AA41C5"/>
    <w:rsid w:val="00AC23FE"/>
    <w:rsid w:val="00AC77DE"/>
    <w:rsid w:val="00AC78FE"/>
    <w:rsid w:val="00AC7EB6"/>
    <w:rsid w:val="00AD21BE"/>
    <w:rsid w:val="00AD37A8"/>
    <w:rsid w:val="00AD3AAC"/>
    <w:rsid w:val="00AE0C79"/>
    <w:rsid w:val="00AF21E4"/>
    <w:rsid w:val="00AF234D"/>
    <w:rsid w:val="00AF340F"/>
    <w:rsid w:val="00AF7C88"/>
    <w:rsid w:val="00B021B6"/>
    <w:rsid w:val="00B0246E"/>
    <w:rsid w:val="00B03CCD"/>
    <w:rsid w:val="00B0637B"/>
    <w:rsid w:val="00B10ACC"/>
    <w:rsid w:val="00B21566"/>
    <w:rsid w:val="00B24D1C"/>
    <w:rsid w:val="00B40AD8"/>
    <w:rsid w:val="00B425DA"/>
    <w:rsid w:val="00B52D11"/>
    <w:rsid w:val="00B57B54"/>
    <w:rsid w:val="00B63E9D"/>
    <w:rsid w:val="00B652E5"/>
    <w:rsid w:val="00B65E1B"/>
    <w:rsid w:val="00B72FFC"/>
    <w:rsid w:val="00B7598B"/>
    <w:rsid w:val="00B82131"/>
    <w:rsid w:val="00B84862"/>
    <w:rsid w:val="00B91377"/>
    <w:rsid w:val="00B96184"/>
    <w:rsid w:val="00BA05F6"/>
    <w:rsid w:val="00BA3925"/>
    <w:rsid w:val="00BA3D1B"/>
    <w:rsid w:val="00BA433F"/>
    <w:rsid w:val="00BA5972"/>
    <w:rsid w:val="00BB0A4A"/>
    <w:rsid w:val="00BB282F"/>
    <w:rsid w:val="00BB5E45"/>
    <w:rsid w:val="00BB6F89"/>
    <w:rsid w:val="00BC2879"/>
    <w:rsid w:val="00BC4359"/>
    <w:rsid w:val="00BC484E"/>
    <w:rsid w:val="00BE6CDD"/>
    <w:rsid w:val="00BF2FC9"/>
    <w:rsid w:val="00BF31E4"/>
    <w:rsid w:val="00C006BA"/>
    <w:rsid w:val="00C01563"/>
    <w:rsid w:val="00C02795"/>
    <w:rsid w:val="00C05705"/>
    <w:rsid w:val="00C12BE6"/>
    <w:rsid w:val="00C12CDB"/>
    <w:rsid w:val="00C1330C"/>
    <w:rsid w:val="00C15810"/>
    <w:rsid w:val="00C1615B"/>
    <w:rsid w:val="00C17843"/>
    <w:rsid w:val="00C21979"/>
    <w:rsid w:val="00C30940"/>
    <w:rsid w:val="00C31CDB"/>
    <w:rsid w:val="00C34549"/>
    <w:rsid w:val="00C36053"/>
    <w:rsid w:val="00C40B3C"/>
    <w:rsid w:val="00C4104D"/>
    <w:rsid w:val="00C44250"/>
    <w:rsid w:val="00C46649"/>
    <w:rsid w:val="00C51201"/>
    <w:rsid w:val="00C55E53"/>
    <w:rsid w:val="00C56832"/>
    <w:rsid w:val="00C56F3B"/>
    <w:rsid w:val="00C57C59"/>
    <w:rsid w:val="00C57EED"/>
    <w:rsid w:val="00C77AEC"/>
    <w:rsid w:val="00C84B4D"/>
    <w:rsid w:val="00C86BEA"/>
    <w:rsid w:val="00C8777F"/>
    <w:rsid w:val="00C87E9C"/>
    <w:rsid w:val="00C90D36"/>
    <w:rsid w:val="00C93D94"/>
    <w:rsid w:val="00C967AD"/>
    <w:rsid w:val="00C971F9"/>
    <w:rsid w:val="00CA1CE8"/>
    <w:rsid w:val="00CB26C8"/>
    <w:rsid w:val="00CB3B43"/>
    <w:rsid w:val="00CB5103"/>
    <w:rsid w:val="00CC1444"/>
    <w:rsid w:val="00CC3564"/>
    <w:rsid w:val="00CC440E"/>
    <w:rsid w:val="00CC6297"/>
    <w:rsid w:val="00CC7675"/>
    <w:rsid w:val="00CD653B"/>
    <w:rsid w:val="00CD6EA9"/>
    <w:rsid w:val="00CE4FF6"/>
    <w:rsid w:val="00CE59F2"/>
    <w:rsid w:val="00CE5B1A"/>
    <w:rsid w:val="00CE614C"/>
    <w:rsid w:val="00CF42A3"/>
    <w:rsid w:val="00CF62F4"/>
    <w:rsid w:val="00D03B2C"/>
    <w:rsid w:val="00D04920"/>
    <w:rsid w:val="00D12228"/>
    <w:rsid w:val="00D14300"/>
    <w:rsid w:val="00D22A0A"/>
    <w:rsid w:val="00D22AC3"/>
    <w:rsid w:val="00D506EF"/>
    <w:rsid w:val="00D53F88"/>
    <w:rsid w:val="00D62321"/>
    <w:rsid w:val="00D66505"/>
    <w:rsid w:val="00D67202"/>
    <w:rsid w:val="00D679E4"/>
    <w:rsid w:val="00D72BF2"/>
    <w:rsid w:val="00D737D7"/>
    <w:rsid w:val="00D8238F"/>
    <w:rsid w:val="00D91A9E"/>
    <w:rsid w:val="00DA2CA0"/>
    <w:rsid w:val="00DA6BAB"/>
    <w:rsid w:val="00DA7245"/>
    <w:rsid w:val="00DB1347"/>
    <w:rsid w:val="00DB4DEB"/>
    <w:rsid w:val="00DC5BD7"/>
    <w:rsid w:val="00DD1500"/>
    <w:rsid w:val="00DD270F"/>
    <w:rsid w:val="00DD4892"/>
    <w:rsid w:val="00DE3389"/>
    <w:rsid w:val="00DE40B1"/>
    <w:rsid w:val="00DE5DBC"/>
    <w:rsid w:val="00DE5EF4"/>
    <w:rsid w:val="00DF0318"/>
    <w:rsid w:val="00DF5775"/>
    <w:rsid w:val="00E00052"/>
    <w:rsid w:val="00E01820"/>
    <w:rsid w:val="00E01E72"/>
    <w:rsid w:val="00E044C2"/>
    <w:rsid w:val="00E05A6B"/>
    <w:rsid w:val="00E05DAF"/>
    <w:rsid w:val="00E133B4"/>
    <w:rsid w:val="00E13FB1"/>
    <w:rsid w:val="00E270F7"/>
    <w:rsid w:val="00E32DDA"/>
    <w:rsid w:val="00E46CA9"/>
    <w:rsid w:val="00E51FFC"/>
    <w:rsid w:val="00E56B90"/>
    <w:rsid w:val="00E65BC7"/>
    <w:rsid w:val="00E671FC"/>
    <w:rsid w:val="00E707C7"/>
    <w:rsid w:val="00E74ACD"/>
    <w:rsid w:val="00E92D37"/>
    <w:rsid w:val="00EC1322"/>
    <w:rsid w:val="00EC5F50"/>
    <w:rsid w:val="00EC6DF7"/>
    <w:rsid w:val="00ED4672"/>
    <w:rsid w:val="00ED46AC"/>
    <w:rsid w:val="00EE1D19"/>
    <w:rsid w:val="00EE1F5B"/>
    <w:rsid w:val="00EE7553"/>
    <w:rsid w:val="00F0514B"/>
    <w:rsid w:val="00F07E4D"/>
    <w:rsid w:val="00F170B2"/>
    <w:rsid w:val="00F17457"/>
    <w:rsid w:val="00F20813"/>
    <w:rsid w:val="00F20F4C"/>
    <w:rsid w:val="00F22E91"/>
    <w:rsid w:val="00F234CD"/>
    <w:rsid w:val="00F32042"/>
    <w:rsid w:val="00F33A12"/>
    <w:rsid w:val="00F35439"/>
    <w:rsid w:val="00F36642"/>
    <w:rsid w:val="00F50D2F"/>
    <w:rsid w:val="00F51C20"/>
    <w:rsid w:val="00F52119"/>
    <w:rsid w:val="00F53CAF"/>
    <w:rsid w:val="00F64EE1"/>
    <w:rsid w:val="00F71488"/>
    <w:rsid w:val="00F73414"/>
    <w:rsid w:val="00F734F7"/>
    <w:rsid w:val="00F76557"/>
    <w:rsid w:val="00F7679A"/>
    <w:rsid w:val="00F8065C"/>
    <w:rsid w:val="00F8099E"/>
    <w:rsid w:val="00F869C5"/>
    <w:rsid w:val="00F87510"/>
    <w:rsid w:val="00F914BD"/>
    <w:rsid w:val="00F935AE"/>
    <w:rsid w:val="00F94B49"/>
    <w:rsid w:val="00FA244F"/>
    <w:rsid w:val="00FA74F2"/>
    <w:rsid w:val="00FB4EA8"/>
    <w:rsid w:val="00FB5562"/>
    <w:rsid w:val="00FC06DC"/>
    <w:rsid w:val="00FC255A"/>
    <w:rsid w:val="00FC2BD5"/>
    <w:rsid w:val="00FD0AE7"/>
    <w:rsid w:val="00FD297D"/>
    <w:rsid w:val="00FE012F"/>
    <w:rsid w:val="00FE5548"/>
    <w:rsid w:val="00FF38EE"/>
    <w:rsid w:val="00FF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E992F2"/>
  <w15:docId w15:val="{83928899-11A4-F345-9F3B-64F63B1D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1D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7621D6"/>
    <w:pPr>
      <w:spacing w:before="100" w:beforeAutospacing="1" w:after="100" w:afterAutospacing="1"/>
      <w:outlineLvl w:val="0"/>
    </w:pPr>
    <w:rPr>
      <w:rFonts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FC2BD5"/>
    <w:pPr>
      <w:keepNext/>
      <w:widowControl w:val="0"/>
      <w:jc w:val="both"/>
      <w:outlineLvl w:val="1"/>
    </w:pPr>
    <w:rPr>
      <w:rFonts w:ascii="游ゴシック Light" w:eastAsia="游ゴシック Light" w:hAnsi="游ゴシック Light" w:cs="Times New Roman"/>
      <w:sz w:val="20"/>
      <w:szCs w:val="20"/>
    </w:rPr>
  </w:style>
  <w:style w:type="paragraph" w:styleId="3">
    <w:name w:val="heading 3"/>
    <w:basedOn w:val="a"/>
    <w:next w:val="a"/>
    <w:link w:val="30"/>
    <w:uiPriority w:val="9"/>
    <w:qFormat/>
    <w:rsid w:val="00FC2BD5"/>
    <w:pPr>
      <w:keepNext/>
      <w:widowControl w:val="0"/>
      <w:ind w:leftChars="400" w:left="400"/>
      <w:jc w:val="both"/>
      <w:outlineLvl w:val="2"/>
    </w:pPr>
    <w:rPr>
      <w:rFonts w:ascii="游ゴシック Light" w:eastAsia="游ゴシック Light" w:hAnsi="游ゴシック Light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21D6"/>
    <w:rPr>
      <w:rFonts w:ascii="ＭＳ Ｐゴシック" w:eastAsia="ＭＳ Ｐゴシック" w:hAnsi="ＭＳ Ｐゴシック" w:cs="Times New Roman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7621D6"/>
    <w:rPr>
      <w:rFonts w:ascii="游ゴシック Light" w:eastAsia="游ゴシック Light" w:hAnsi="游ゴシック Light" w:cs="Times New Roman"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rsid w:val="007621D6"/>
    <w:rPr>
      <w:rFonts w:ascii="游ゴシック Light" w:eastAsia="游ゴシック Light" w:hAnsi="游ゴシック Light" w:cs="Times New Roman"/>
      <w:kern w:val="0"/>
      <w:sz w:val="20"/>
      <w:szCs w:val="20"/>
    </w:rPr>
  </w:style>
  <w:style w:type="paragraph" w:customStyle="1" w:styleId="131">
    <w:name w:val="表 (青) 131"/>
    <w:basedOn w:val="a"/>
    <w:uiPriority w:val="34"/>
    <w:qFormat/>
    <w:rsid w:val="00FC2BD5"/>
    <w:pPr>
      <w:widowControl w:val="0"/>
      <w:ind w:leftChars="400" w:left="840"/>
      <w:jc w:val="both"/>
    </w:pPr>
    <w:rPr>
      <w:rFonts w:ascii="游明朝" w:eastAsia="游明朝" w:hAnsi="游明朝" w:cs="Times New Roman"/>
      <w:kern w:val="2"/>
      <w:sz w:val="21"/>
      <w:szCs w:val="22"/>
    </w:rPr>
  </w:style>
  <w:style w:type="paragraph" w:styleId="a3">
    <w:name w:val="Balloon Text"/>
    <w:basedOn w:val="a"/>
    <w:link w:val="a4"/>
    <w:uiPriority w:val="99"/>
    <w:semiHidden/>
    <w:unhideWhenUsed/>
    <w:rsid w:val="00FC2BD5"/>
    <w:pPr>
      <w:widowControl w:val="0"/>
      <w:jc w:val="both"/>
    </w:pPr>
    <w:rPr>
      <w:rFonts w:ascii="游ゴシック Light" w:eastAsia="游ゴシック Light" w:hAnsi="游ゴシック Light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621D6"/>
    <w:rPr>
      <w:rFonts w:ascii="游ゴシック Light" w:eastAsia="游ゴシック Light" w:hAnsi="游ゴシック Light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C2BD5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Times New Roman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7621D6"/>
    <w:rPr>
      <w:rFonts w:ascii="游明朝" w:eastAsia="游明朝" w:hAnsi="游明朝" w:cs="Times New Roman"/>
    </w:rPr>
  </w:style>
  <w:style w:type="paragraph" w:styleId="a7">
    <w:name w:val="footer"/>
    <w:basedOn w:val="a"/>
    <w:link w:val="a8"/>
    <w:uiPriority w:val="99"/>
    <w:unhideWhenUsed/>
    <w:rsid w:val="00FC2BD5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Times New Roman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7621D6"/>
    <w:rPr>
      <w:rFonts w:ascii="游明朝" w:eastAsia="游明朝" w:hAnsi="游明朝" w:cs="Times New Roman"/>
    </w:rPr>
  </w:style>
  <w:style w:type="character" w:styleId="a9">
    <w:name w:val="annotation reference"/>
    <w:uiPriority w:val="99"/>
    <w:semiHidden/>
    <w:unhideWhenUsed/>
    <w:rsid w:val="007621D6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C2BD5"/>
    <w:pPr>
      <w:widowControl w:val="0"/>
    </w:pPr>
    <w:rPr>
      <w:rFonts w:ascii="游明朝" w:eastAsia="游明朝" w:hAnsi="游明朝" w:cs="Times New Roman"/>
      <w:kern w:val="2"/>
      <w:sz w:val="21"/>
      <w:szCs w:val="22"/>
    </w:rPr>
  </w:style>
  <w:style w:type="character" w:customStyle="1" w:styleId="ab">
    <w:name w:val="コメント文字列 (文字)"/>
    <w:basedOn w:val="a0"/>
    <w:link w:val="aa"/>
    <w:uiPriority w:val="99"/>
    <w:rsid w:val="007621D6"/>
    <w:rPr>
      <w:rFonts w:ascii="游明朝" w:eastAsia="游明朝" w:hAnsi="游明朝" w:cs="Times New Roman"/>
    </w:rPr>
  </w:style>
  <w:style w:type="character" w:customStyle="1" w:styleId="ac">
    <w:name w:val="コメント内容 (文字)"/>
    <w:basedOn w:val="ab"/>
    <w:link w:val="ad"/>
    <w:uiPriority w:val="99"/>
    <w:semiHidden/>
    <w:rsid w:val="007621D6"/>
    <w:rPr>
      <w:rFonts w:ascii="游明朝" w:eastAsia="游明朝" w:hAnsi="游明朝" w:cs="Times New Roman"/>
      <w:b/>
      <w:bCs/>
      <w:kern w:val="0"/>
      <w:sz w:val="20"/>
      <w:szCs w:val="20"/>
    </w:rPr>
  </w:style>
  <w:style w:type="paragraph" w:styleId="ad">
    <w:name w:val="annotation subject"/>
    <w:basedOn w:val="aa"/>
    <w:next w:val="aa"/>
    <w:link w:val="ac"/>
    <w:uiPriority w:val="99"/>
    <w:semiHidden/>
    <w:unhideWhenUsed/>
    <w:rsid w:val="00FC2BD5"/>
    <w:rPr>
      <w:b/>
      <w:bCs/>
      <w:kern w:val="0"/>
      <w:sz w:val="20"/>
      <w:szCs w:val="20"/>
    </w:rPr>
  </w:style>
  <w:style w:type="character" w:styleId="ae">
    <w:name w:val="Hyperlink"/>
    <w:uiPriority w:val="99"/>
    <w:unhideWhenUsed/>
    <w:rsid w:val="007621D6"/>
    <w:rPr>
      <w:color w:val="0563C1"/>
      <w:u w:val="single"/>
    </w:rPr>
  </w:style>
  <w:style w:type="paragraph" w:customStyle="1" w:styleId="p">
    <w:name w:val="p"/>
    <w:basedOn w:val="a"/>
    <w:rsid w:val="007621D6"/>
    <w:pPr>
      <w:spacing w:before="100" w:beforeAutospacing="1" w:after="100" w:afterAutospacing="1"/>
    </w:pPr>
  </w:style>
  <w:style w:type="character" w:customStyle="1" w:styleId="title-text">
    <w:name w:val="title-text"/>
    <w:basedOn w:val="a0"/>
    <w:rsid w:val="007621D6"/>
  </w:style>
  <w:style w:type="paragraph" w:styleId="af">
    <w:name w:val="footnote text"/>
    <w:basedOn w:val="a"/>
    <w:link w:val="af0"/>
    <w:uiPriority w:val="99"/>
    <w:semiHidden/>
    <w:unhideWhenUsed/>
    <w:rsid w:val="00FC2BD5"/>
    <w:pPr>
      <w:widowControl w:val="0"/>
      <w:snapToGrid w:val="0"/>
    </w:pPr>
    <w:rPr>
      <w:rFonts w:ascii="游明朝" w:eastAsia="游明朝" w:hAnsi="游明朝" w:cs="Times New Roman"/>
      <w:kern w:val="2"/>
      <w:sz w:val="21"/>
      <w:szCs w:val="22"/>
    </w:rPr>
  </w:style>
  <w:style w:type="character" w:customStyle="1" w:styleId="af0">
    <w:name w:val="脚注文字列 (文字)"/>
    <w:basedOn w:val="a0"/>
    <w:link w:val="af"/>
    <w:uiPriority w:val="99"/>
    <w:semiHidden/>
    <w:rsid w:val="007621D6"/>
    <w:rPr>
      <w:rFonts w:ascii="游明朝" w:eastAsia="游明朝" w:hAnsi="游明朝" w:cs="Times New Roman"/>
    </w:rPr>
  </w:style>
  <w:style w:type="character" w:styleId="af1">
    <w:name w:val="footnote reference"/>
    <w:uiPriority w:val="99"/>
    <w:semiHidden/>
    <w:unhideWhenUsed/>
    <w:rsid w:val="007621D6"/>
    <w:rPr>
      <w:vertAlign w:val="superscript"/>
    </w:rPr>
  </w:style>
  <w:style w:type="character" w:customStyle="1" w:styleId="HTML">
    <w:name w:val="HTML 書式付き (文字)"/>
    <w:basedOn w:val="a0"/>
    <w:link w:val="HTML0"/>
    <w:uiPriority w:val="99"/>
    <w:semiHidden/>
    <w:rsid w:val="007621D6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styleId="HTML0">
    <w:name w:val="HTML Preformatted"/>
    <w:basedOn w:val="a"/>
    <w:link w:val="HTML"/>
    <w:uiPriority w:val="99"/>
    <w:semiHidden/>
    <w:unhideWhenUsed/>
    <w:rsid w:val="007621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af2">
    <w:name w:val="line number"/>
    <w:basedOn w:val="a0"/>
    <w:uiPriority w:val="99"/>
    <w:semiHidden/>
    <w:unhideWhenUsed/>
    <w:rsid w:val="007621D6"/>
  </w:style>
  <w:style w:type="character" w:styleId="af3">
    <w:name w:val="FollowedHyperlink"/>
    <w:basedOn w:val="a0"/>
    <w:uiPriority w:val="99"/>
    <w:semiHidden/>
    <w:unhideWhenUsed/>
    <w:rsid w:val="00F869C5"/>
    <w:rPr>
      <w:color w:val="954F72" w:themeColor="followedHyperlink"/>
      <w:u w:val="single"/>
    </w:rPr>
  </w:style>
  <w:style w:type="paragraph" w:styleId="af4">
    <w:name w:val="List Paragraph"/>
    <w:basedOn w:val="a"/>
    <w:uiPriority w:val="34"/>
    <w:qFormat/>
    <w:rsid w:val="00F914BD"/>
    <w:pPr>
      <w:ind w:leftChars="400" w:left="840"/>
    </w:pPr>
  </w:style>
  <w:style w:type="character" w:customStyle="1" w:styleId="ts-alignment-element">
    <w:name w:val="ts-alignment-element"/>
    <w:basedOn w:val="a0"/>
    <w:rsid w:val="00F914BD"/>
  </w:style>
  <w:style w:type="character" w:customStyle="1" w:styleId="81">
    <w:name w:val="表 (モノトーン)  81"/>
    <w:uiPriority w:val="99"/>
    <w:semiHidden/>
    <w:rsid w:val="00FC2BD5"/>
    <w:rPr>
      <w:color w:val="808080"/>
    </w:rPr>
  </w:style>
  <w:style w:type="paragraph" w:styleId="Web">
    <w:name w:val="Normal (Web)"/>
    <w:basedOn w:val="a"/>
    <w:uiPriority w:val="99"/>
    <w:semiHidden/>
    <w:unhideWhenUsed/>
    <w:rsid w:val="00FC2BD5"/>
    <w:pPr>
      <w:spacing w:before="100" w:beforeAutospacing="1" w:after="100" w:afterAutospacing="1"/>
    </w:pPr>
  </w:style>
  <w:style w:type="character" w:customStyle="1" w:styleId="11">
    <w:name w:val="未解決のメンション1"/>
    <w:uiPriority w:val="99"/>
    <w:semiHidden/>
    <w:unhideWhenUsed/>
    <w:rsid w:val="00FC2BD5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FC2BD5"/>
    <w:rPr>
      <w:rFonts w:ascii="游明朝" w:eastAsia="游明朝" w:hAnsi="游明朝" w:cs="Times New Roman"/>
    </w:rPr>
  </w:style>
  <w:style w:type="character" w:customStyle="1" w:styleId="MediumGrid11">
    <w:name w:val="Medium Grid 11"/>
    <w:uiPriority w:val="99"/>
    <w:semiHidden/>
    <w:rsid w:val="00FC2BD5"/>
    <w:rPr>
      <w:color w:val="808080"/>
    </w:rPr>
  </w:style>
  <w:style w:type="character" w:customStyle="1" w:styleId="UnresolvedMention1">
    <w:name w:val="Unresolved Mention1"/>
    <w:uiPriority w:val="99"/>
    <w:semiHidden/>
    <w:unhideWhenUsed/>
    <w:rsid w:val="00FC2BD5"/>
    <w:rPr>
      <w:color w:val="605E5C"/>
      <w:shd w:val="clear" w:color="auto" w:fill="E1DFDD"/>
    </w:rPr>
  </w:style>
  <w:style w:type="character" w:customStyle="1" w:styleId="js-about-item-abstr">
    <w:name w:val="js-about-item-abstr"/>
    <w:basedOn w:val="a0"/>
    <w:rsid w:val="00513D5B"/>
  </w:style>
  <w:style w:type="character" w:styleId="af6">
    <w:name w:val="Placeholder Text"/>
    <w:basedOn w:val="a0"/>
    <w:uiPriority w:val="99"/>
    <w:semiHidden/>
    <w:rsid w:val="003D1BFD"/>
    <w:rPr>
      <w:color w:val="808080"/>
    </w:rPr>
  </w:style>
  <w:style w:type="character" w:styleId="af7">
    <w:name w:val="Unresolved Mention"/>
    <w:basedOn w:val="a0"/>
    <w:uiPriority w:val="99"/>
    <w:semiHidden/>
    <w:unhideWhenUsed/>
    <w:rsid w:val="00AD21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3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6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0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980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84546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667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32949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086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365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3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467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45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1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3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01440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4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09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90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879924">
                          <w:marLeft w:val="165"/>
                          <w:marRight w:val="16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57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986171">
                                  <w:marLeft w:val="-165"/>
                                  <w:marRight w:val="-16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E9EDE-C376-401D-A175-BF0EB50C7BA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FA616A-CA82-4018-BFA9-58F3DD5EE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743</Words>
  <Characters>4237</Characters>
  <Application>Microsoft Office Word</Application>
  <DocSecurity>0</DocSecurity>
  <Lines>35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Shunsui</cp:lastModifiedBy>
  <cp:revision>3</cp:revision>
  <cp:lastPrinted>2020-12-28T05:59:00Z</cp:lastPrinted>
  <dcterms:created xsi:type="dcterms:W3CDTF">2021-03-04T10:20:00Z</dcterms:created>
  <dcterms:modified xsi:type="dcterms:W3CDTF">2021-03-04T10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cb74ad1-932b-35f2-a21b-4ff4e3a8de8a</vt:lpwstr>
  </property>
  <property fmtid="{D5CDD505-2E9C-101B-9397-08002B2CF9AE}" pid="4" name="Mendeley Citation Style_1">
    <vt:lpwstr>http://www.zotero.org/styles/cerebral-cortex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rebral-cortex</vt:lpwstr>
  </property>
  <property fmtid="{D5CDD505-2E9C-101B-9397-08002B2CF9AE}" pid="12" name="Mendeley Recent Style Name 3_1">
    <vt:lpwstr>Cerebral Cortex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